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E68F2" w14:textId="5F034CB0" w:rsidR="00847426" w:rsidRPr="00847426" w:rsidRDefault="00971F58" w:rsidP="009B639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971F58">
        <w:rPr>
          <w:rFonts w:ascii="Times New Roman" w:hAnsi="Times New Roman" w:cs="Times New Roman"/>
          <w:b/>
          <w:sz w:val="28"/>
          <w:szCs w:val="28"/>
        </w:rPr>
        <w:t xml:space="preserve">Association between statin therapy and mortality in patients on dialysis </w:t>
      </w:r>
      <w:r w:rsidR="00F90FDA">
        <w:rPr>
          <w:rFonts w:ascii="Times New Roman" w:hAnsi="Times New Roman" w:cs="Times New Roman"/>
          <w:b/>
          <w:sz w:val="28"/>
          <w:szCs w:val="28"/>
        </w:rPr>
        <w:t>after</w:t>
      </w:r>
      <w:r w:rsidRPr="00971F58">
        <w:rPr>
          <w:rFonts w:ascii="Times New Roman" w:hAnsi="Times New Roman" w:cs="Times New Roman"/>
          <w:b/>
          <w:sz w:val="28"/>
          <w:szCs w:val="28"/>
        </w:rPr>
        <w:t xml:space="preserve"> atherosclerotic cardiovascular diseases</w:t>
      </w:r>
    </w:p>
    <w:p w14:paraId="7D47F2CD" w14:textId="2C524B86" w:rsidR="00E37678" w:rsidRDefault="00E37678" w:rsidP="00E37678">
      <w:pPr>
        <w:spacing w:line="360" w:lineRule="auto"/>
        <w:rPr>
          <w:rFonts w:ascii="Times New Roman" w:hAnsi="Times New Roman" w:cs="Times New Roman"/>
          <w:sz w:val="21"/>
          <w:szCs w:val="16"/>
          <w:vertAlign w:val="superscript"/>
        </w:rPr>
      </w:pPr>
      <w:proofErr w:type="spellStart"/>
      <w:r w:rsidRPr="00E37678">
        <w:rPr>
          <w:rFonts w:ascii="Times New Roman" w:hAnsi="Times New Roman" w:cs="Times New Roman"/>
          <w:sz w:val="21"/>
          <w:szCs w:val="16"/>
        </w:rPr>
        <w:t>Myunhee</w:t>
      </w:r>
      <w:proofErr w:type="spellEnd"/>
      <w:r w:rsidRPr="00E37678">
        <w:rPr>
          <w:rFonts w:ascii="Times New Roman" w:hAnsi="Times New Roman" w:cs="Times New Roman"/>
          <w:sz w:val="21"/>
          <w:szCs w:val="16"/>
        </w:rPr>
        <w:t xml:space="preserve"> Lee </w:t>
      </w:r>
      <w:r w:rsidR="00D11F1C">
        <w:rPr>
          <w:rFonts w:ascii="Times New Roman" w:hAnsi="Times New Roman" w:cs="Times New Roman"/>
          <w:sz w:val="21"/>
          <w:szCs w:val="16"/>
          <w:vertAlign w:val="superscript"/>
        </w:rPr>
        <w:t>1</w:t>
      </w:r>
      <w:r w:rsidRPr="00E37678">
        <w:rPr>
          <w:rFonts w:ascii="Times New Roman" w:hAnsi="Times New Roman" w:cs="Times New Roman"/>
          <w:sz w:val="21"/>
          <w:szCs w:val="16"/>
          <w:vertAlign w:val="superscript"/>
        </w:rPr>
        <w:t xml:space="preserve">, </w:t>
      </w:r>
      <w:r w:rsidR="00D11F1C">
        <w:rPr>
          <w:rFonts w:ascii="Times New Roman" w:hAnsi="Times New Roman" w:cs="Times New Roman"/>
          <w:sz w:val="21"/>
          <w:szCs w:val="16"/>
          <w:vertAlign w:val="superscript"/>
        </w:rPr>
        <w:t>2</w:t>
      </w:r>
      <w:r w:rsidRPr="00E37678">
        <w:rPr>
          <w:rFonts w:ascii="Times New Roman" w:hAnsi="Times New Roman" w:cs="Times New Roman"/>
          <w:sz w:val="21"/>
          <w:szCs w:val="16"/>
        </w:rPr>
        <w:t>, Won Jung Choi</w:t>
      </w:r>
      <w:r w:rsidR="00D11F1C">
        <w:rPr>
          <w:rFonts w:ascii="Times New Roman" w:hAnsi="Times New Roman" w:cs="Times New Roman"/>
          <w:sz w:val="21"/>
          <w:szCs w:val="16"/>
        </w:rPr>
        <w:t xml:space="preserve"> </w:t>
      </w:r>
      <w:r w:rsidR="00D11F1C">
        <w:rPr>
          <w:rFonts w:ascii="Times New Roman" w:eastAsia="Malgun Gothic" w:hAnsi="Times New Roman" w:cs="Times New Roman"/>
          <w:sz w:val="21"/>
          <w:szCs w:val="16"/>
          <w:vertAlign w:val="superscript"/>
        </w:rPr>
        <w:t>3</w:t>
      </w:r>
      <w:r w:rsidRPr="00E37678">
        <w:rPr>
          <w:rFonts w:ascii="Times New Roman" w:hAnsi="Times New Roman" w:cs="Times New Roman"/>
          <w:sz w:val="21"/>
          <w:szCs w:val="16"/>
        </w:rPr>
        <w:t>,</w:t>
      </w:r>
      <w:r w:rsidRPr="00E37678">
        <w:rPr>
          <w:rFonts w:ascii="Times New Roman" w:hAnsi="Times New Roman" w:cs="Times New Roman" w:hint="eastAsia"/>
          <w:sz w:val="21"/>
          <w:szCs w:val="16"/>
        </w:rPr>
        <w:t xml:space="preserve"> </w:t>
      </w:r>
      <w:proofErr w:type="spellStart"/>
      <w:r w:rsidRPr="00E37678">
        <w:rPr>
          <w:rFonts w:ascii="Times New Roman" w:hAnsi="Times New Roman" w:cs="Times New Roman"/>
          <w:sz w:val="21"/>
          <w:szCs w:val="16"/>
        </w:rPr>
        <w:t>Yunhee</w:t>
      </w:r>
      <w:proofErr w:type="spellEnd"/>
      <w:r w:rsidRPr="00E37678">
        <w:rPr>
          <w:rFonts w:ascii="Times New Roman" w:hAnsi="Times New Roman" w:cs="Times New Roman"/>
          <w:sz w:val="21"/>
          <w:szCs w:val="16"/>
        </w:rPr>
        <w:t xml:space="preserve"> Lee </w:t>
      </w:r>
      <w:r w:rsidR="00D11F1C">
        <w:rPr>
          <w:rFonts w:ascii="Times New Roman" w:hAnsi="Times New Roman" w:cs="Times New Roman"/>
          <w:sz w:val="21"/>
          <w:szCs w:val="16"/>
          <w:vertAlign w:val="superscript"/>
        </w:rPr>
        <w:t>4</w:t>
      </w:r>
      <w:r w:rsidRPr="00E37678">
        <w:rPr>
          <w:rFonts w:ascii="Times New Roman" w:hAnsi="Times New Roman" w:cs="Times New Roman"/>
          <w:sz w:val="21"/>
          <w:szCs w:val="16"/>
        </w:rPr>
        <w:t xml:space="preserve">, </w:t>
      </w:r>
      <w:proofErr w:type="spellStart"/>
      <w:r w:rsidRPr="00E37678">
        <w:rPr>
          <w:rFonts w:ascii="Times New Roman" w:hAnsi="Times New Roman" w:cs="Times New Roman"/>
          <w:sz w:val="21"/>
          <w:szCs w:val="16"/>
        </w:rPr>
        <w:t>Kyusup</w:t>
      </w:r>
      <w:proofErr w:type="spellEnd"/>
      <w:r w:rsidRPr="00E37678">
        <w:rPr>
          <w:rFonts w:ascii="Times New Roman" w:hAnsi="Times New Roman" w:cs="Times New Roman"/>
          <w:sz w:val="21"/>
          <w:szCs w:val="16"/>
        </w:rPr>
        <w:t xml:space="preserve"> Lee </w:t>
      </w:r>
      <w:r w:rsidR="00D11F1C">
        <w:rPr>
          <w:rFonts w:ascii="Times New Roman" w:hAnsi="Times New Roman" w:cs="Times New Roman"/>
          <w:sz w:val="21"/>
          <w:szCs w:val="16"/>
          <w:vertAlign w:val="superscript"/>
        </w:rPr>
        <w:t>1</w:t>
      </w:r>
      <w:r w:rsidRPr="00E37678">
        <w:rPr>
          <w:rFonts w:ascii="Times New Roman" w:hAnsi="Times New Roman" w:cs="Times New Roman"/>
          <w:sz w:val="21"/>
          <w:szCs w:val="16"/>
          <w:vertAlign w:val="superscript"/>
        </w:rPr>
        <w:t xml:space="preserve">, </w:t>
      </w:r>
      <w:r w:rsidR="00D11F1C">
        <w:rPr>
          <w:rFonts w:ascii="Times New Roman" w:hAnsi="Times New Roman" w:cs="Times New Roman"/>
          <w:sz w:val="21"/>
          <w:szCs w:val="16"/>
          <w:vertAlign w:val="superscript"/>
        </w:rPr>
        <w:t>2</w:t>
      </w:r>
      <w:r w:rsidRPr="00E37678">
        <w:rPr>
          <w:rFonts w:ascii="Times New Roman" w:hAnsi="Times New Roman" w:cs="Times New Roman"/>
          <w:sz w:val="21"/>
          <w:szCs w:val="16"/>
        </w:rPr>
        <w:t xml:space="preserve">, </w:t>
      </w:r>
      <w:proofErr w:type="spellStart"/>
      <w:r w:rsidRPr="00E37678">
        <w:rPr>
          <w:rFonts w:ascii="Times New Roman" w:hAnsi="Times New Roman" w:cs="Times New Roman"/>
          <w:sz w:val="21"/>
          <w:szCs w:val="16"/>
        </w:rPr>
        <w:t>Mahn</w:t>
      </w:r>
      <w:proofErr w:type="spellEnd"/>
      <w:r w:rsidRPr="00E37678">
        <w:rPr>
          <w:rFonts w:ascii="Times New Roman" w:hAnsi="Times New Roman" w:cs="Times New Roman"/>
          <w:sz w:val="21"/>
          <w:szCs w:val="16"/>
        </w:rPr>
        <w:t>-Won Park</w:t>
      </w:r>
      <w:r w:rsidRPr="00E37678">
        <w:rPr>
          <w:rFonts w:ascii="Times New Roman" w:hAnsi="Times New Roman" w:cs="Times New Roman"/>
          <w:sz w:val="21"/>
          <w:szCs w:val="16"/>
          <w:vertAlign w:val="superscript"/>
        </w:rPr>
        <w:t xml:space="preserve"> </w:t>
      </w:r>
      <w:r w:rsidR="00D11F1C">
        <w:rPr>
          <w:rFonts w:ascii="Times New Roman" w:hAnsi="Times New Roman" w:cs="Times New Roman"/>
          <w:sz w:val="21"/>
          <w:szCs w:val="16"/>
          <w:vertAlign w:val="superscript"/>
        </w:rPr>
        <w:t>1</w:t>
      </w:r>
      <w:r w:rsidRPr="00E37678">
        <w:rPr>
          <w:rFonts w:ascii="Times New Roman" w:hAnsi="Times New Roman" w:cs="Times New Roman"/>
          <w:sz w:val="21"/>
          <w:szCs w:val="16"/>
          <w:vertAlign w:val="superscript"/>
        </w:rPr>
        <w:t xml:space="preserve">, </w:t>
      </w:r>
      <w:r w:rsidR="00D11F1C">
        <w:rPr>
          <w:rFonts w:ascii="Times New Roman" w:hAnsi="Times New Roman" w:cs="Times New Roman"/>
          <w:sz w:val="21"/>
          <w:szCs w:val="16"/>
          <w:vertAlign w:val="superscript"/>
        </w:rPr>
        <w:t>2</w:t>
      </w:r>
      <w:r w:rsidRPr="00E37678">
        <w:rPr>
          <w:rFonts w:ascii="Times New Roman" w:hAnsi="Times New Roman" w:cs="Times New Roman"/>
          <w:sz w:val="21"/>
          <w:szCs w:val="16"/>
        </w:rPr>
        <w:t>, Jun-</w:t>
      </w:r>
      <w:proofErr w:type="spellStart"/>
      <w:r w:rsidRPr="00E37678">
        <w:rPr>
          <w:rFonts w:ascii="Times New Roman" w:hAnsi="Times New Roman" w:cs="Times New Roman"/>
          <w:sz w:val="21"/>
          <w:szCs w:val="16"/>
        </w:rPr>
        <w:t>Pyo</w:t>
      </w:r>
      <w:proofErr w:type="spellEnd"/>
      <w:r w:rsidRPr="00E37678">
        <w:rPr>
          <w:rFonts w:ascii="Times New Roman" w:hAnsi="Times New Roman" w:cs="Times New Roman"/>
          <w:sz w:val="21"/>
          <w:szCs w:val="16"/>
        </w:rPr>
        <w:t xml:space="preserve"> Myong </w:t>
      </w:r>
      <w:r w:rsidR="00D11F1C">
        <w:rPr>
          <w:rFonts w:ascii="Times New Roman" w:eastAsia="Malgun Gothic" w:hAnsi="Times New Roman" w:cs="Times New Roman"/>
          <w:sz w:val="21"/>
          <w:szCs w:val="16"/>
          <w:vertAlign w:val="superscript"/>
        </w:rPr>
        <w:t>5</w:t>
      </w:r>
      <w:r w:rsidRPr="00E37678">
        <w:rPr>
          <w:rFonts w:ascii="Times New Roman" w:eastAsia="Malgun Gothic" w:hAnsi="Times New Roman" w:cs="Times New Roman"/>
          <w:sz w:val="21"/>
          <w:szCs w:val="16"/>
          <w:vertAlign w:val="superscript"/>
        </w:rPr>
        <w:t xml:space="preserve">, </w:t>
      </w:r>
      <w:r w:rsidRPr="00E37678">
        <w:rPr>
          <w:rFonts w:ascii="Times New Roman" w:hAnsi="Times New Roman" w:cs="Times New Roman"/>
          <w:sz w:val="21"/>
          <w:szCs w:val="16"/>
          <w:vertAlign w:val="superscript"/>
        </w:rPr>
        <w:t>*</w:t>
      </w:r>
      <w:r w:rsidRPr="00E37678">
        <w:rPr>
          <w:rFonts w:ascii="Times New Roman" w:hAnsi="Times New Roman" w:cs="Times New Roman"/>
          <w:sz w:val="21"/>
          <w:szCs w:val="16"/>
        </w:rPr>
        <w:t xml:space="preserve">, and </w:t>
      </w:r>
      <w:proofErr w:type="spellStart"/>
      <w:r w:rsidRPr="00E37678">
        <w:rPr>
          <w:rFonts w:ascii="Times New Roman" w:hAnsi="Times New Roman" w:cs="Times New Roman" w:hint="eastAsia"/>
          <w:sz w:val="21"/>
          <w:szCs w:val="16"/>
        </w:rPr>
        <w:t>D</w:t>
      </w:r>
      <w:r w:rsidRPr="00E37678">
        <w:rPr>
          <w:rFonts w:ascii="Times New Roman" w:hAnsi="Times New Roman" w:cs="Times New Roman"/>
          <w:sz w:val="21"/>
          <w:szCs w:val="16"/>
        </w:rPr>
        <w:t>ae</w:t>
      </w:r>
      <w:proofErr w:type="spellEnd"/>
      <w:r w:rsidRPr="00E37678">
        <w:rPr>
          <w:rFonts w:ascii="Times New Roman" w:hAnsi="Times New Roman" w:cs="Times New Roman"/>
          <w:sz w:val="21"/>
          <w:szCs w:val="16"/>
        </w:rPr>
        <w:t xml:space="preserve">-Won Kim </w:t>
      </w:r>
      <w:r w:rsidR="00D11F1C">
        <w:rPr>
          <w:rFonts w:ascii="Times New Roman" w:hAnsi="Times New Roman" w:cs="Times New Roman"/>
          <w:sz w:val="21"/>
          <w:szCs w:val="16"/>
          <w:vertAlign w:val="superscript"/>
        </w:rPr>
        <w:t>1</w:t>
      </w:r>
      <w:r w:rsidRPr="00E37678">
        <w:rPr>
          <w:rFonts w:ascii="Times New Roman" w:hAnsi="Times New Roman" w:cs="Times New Roman"/>
          <w:sz w:val="21"/>
          <w:szCs w:val="16"/>
          <w:vertAlign w:val="superscript"/>
        </w:rPr>
        <w:t xml:space="preserve">, </w:t>
      </w:r>
      <w:r w:rsidR="00D11F1C">
        <w:rPr>
          <w:rFonts w:ascii="Times New Roman" w:hAnsi="Times New Roman" w:cs="Times New Roman"/>
          <w:sz w:val="21"/>
          <w:szCs w:val="16"/>
          <w:vertAlign w:val="superscript"/>
        </w:rPr>
        <w:t>2</w:t>
      </w:r>
      <w:r w:rsidRPr="00E37678">
        <w:rPr>
          <w:rFonts w:ascii="Times New Roman" w:hAnsi="Times New Roman" w:cs="Times New Roman"/>
          <w:sz w:val="21"/>
          <w:szCs w:val="16"/>
          <w:vertAlign w:val="superscript"/>
        </w:rPr>
        <w:t>, *</w:t>
      </w:r>
    </w:p>
    <w:p w14:paraId="13F7D695" w14:textId="77777777" w:rsidR="00D11F1C" w:rsidRPr="00E37678" w:rsidRDefault="00D11F1C" w:rsidP="00E37678">
      <w:pPr>
        <w:spacing w:line="360" w:lineRule="auto"/>
        <w:rPr>
          <w:rFonts w:ascii="Times New Roman" w:hAnsi="Times New Roman" w:cs="Times New Roman"/>
          <w:sz w:val="21"/>
          <w:szCs w:val="16"/>
          <w:vertAlign w:val="superscript"/>
        </w:rPr>
      </w:pPr>
    </w:p>
    <w:p w14:paraId="4C3AA3CC" w14:textId="7A1241C3" w:rsidR="00E37678" w:rsidRPr="00E37678" w:rsidRDefault="00D11F1C" w:rsidP="00E37678">
      <w:pPr>
        <w:spacing w:line="360" w:lineRule="auto"/>
        <w:rPr>
          <w:rFonts w:ascii="Times New Roman" w:hAnsi="Times New Roman" w:cs="Times New Roman"/>
          <w:sz w:val="21"/>
          <w:szCs w:val="16"/>
        </w:rPr>
      </w:pPr>
      <w:r>
        <w:rPr>
          <w:rFonts w:ascii="Times New Roman" w:hAnsi="Times New Roman" w:cs="Times New Roman"/>
          <w:sz w:val="21"/>
          <w:szCs w:val="16"/>
          <w:vertAlign w:val="superscript"/>
        </w:rPr>
        <w:t>1</w:t>
      </w:r>
      <w:r w:rsidR="00E37678" w:rsidRPr="00E37678">
        <w:rPr>
          <w:rFonts w:ascii="Times New Roman" w:hAnsi="Times New Roman" w:cs="Times New Roman"/>
          <w:sz w:val="21"/>
          <w:szCs w:val="16"/>
          <w:vertAlign w:val="superscript"/>
        </w:rPr>
        <w:t xml:space="preserve"> </w:t>
      </w:r>
      <w:r w:rsidR="00E37678" w:rsidRPr="00E37678">
        <w:rPr>
          <w:rFonts w:ascii="Times New Roman" w:hAnsi="Times New Roman" w:cs="Times New Roman"/>
          <w:sz w:val="21"/>
          <w:szCs w:val="16"/>
        </w:rPr>
        <w:t>Division of Cardiology, Department of Internal Medicine, Daejeon St. Mary's Hospital, The Catholic University of Korea, Seoul, Korea</w:t>
      </w:r>
    </w:p>
    <w:p w14:paraId="00AAB6BC" w14:textId="0EF69821" w:rsidR="00E37678" w:rsidRPr="00E37678" w:rsidRDefault="00D11F1C" w:rsidP="00E37678">
      <w:pPr>
        <w:spacing w:line="360" w:lineRule="auto"/>
        <w:rPr>
          <w:rFonts w:ascii="Times New Roman" w:hAnsi="Times New Roman" w:cs="Times New Roman"/>
          <w:sz w:val="21"/>
          <w:szCs w:val="16"/>
        </w:rPr>
      </w:pPr>
      <w:r>
        <w:rPr>
          <w:rFonts w:ascii="Times New Roman" w:hAnsi="Times New Roman" w:cs="Times New Roman"/>
          <w:sz w:val="21"/>
          <w:szCs w:val="16"/>
          <w:vertAlign w:val="superscript"/>
        </w:rPr>
        <w:t>2</w:t>
      </w:r>
      <w:r w:rsidR="00E37678" w:rsidRPr="00E37678">
        <w:rPr>
          <w:rFonts w:ascii="Times New Roman" w:hAnsi="Times New Roman" w:cs="Times New Roman"/>
          <w:sz w:val="21"/>
          <w:szCs w:val="16"/>
          <w:vertAlign w:val="superscript"/>
        </w:rPr>
        <w:t xml:space="preserve"> </w:t>
      </w:r>
      <w:r w:rsidR="00E37678" w:rsidRPr="00E37678">
        <w:rPr>
          <w:rFonts w:ascii="Times New Roman" w:hAnsi="Times New Roman" w:cs="Times New Roman"/>
          <w:sz w:val="21"/>
          <w:szCs w:val="16"/>
        </w:rPr>
        <w:t xml:space="preserve">Catholic Research Institute for Intractable Cardiovascular Disease CRID, College of Medicine, The Catholic University of Korea, Seoul, Korea </w:t>
      </w:r>
    </w:p>
    <w:p w14:paraId="3030F3CF" w14:textId="45060DF6" w:rsidR="00E37678" w:rsidRPr="00E37678" w:rsidRDefault="00D11F1C" w:rsidP="00E37678">
      <w:pPr>
        <w:spacing w:line="360" w:lineRule="auto"/>
        <w:rPr>
          <w:rFonts w:ascii="Times New Roman" w:hAnsi="Times New Roman" w:cs="Times New Roman"/>
          <w:sz w:val="21"/>
          <w:szCs w:val="16"/>
        </w:rPr>
      </w:pPr>
      <w:r>
        <w:rPr>
          <w:rFonts w:ascii="Times New Roman" w:hAnsi="Times New Roman" w:cs="Times New Roman"/>
          <w:sz w:val="21"/>
          <w:szCs w:val="16"/>
          <w:vertAlign w:val="superscript"/>
        </w:rPr>
        <w:t>3</w:t>
      </w:r>
      <w:r w:rsidR="00E37678" w:rsidRPr="00E37678">
        <w:rPr>
          <w:rFonts w:ascii="Times New Roman" w:hAnsi="Times New Roman" w:cs="Times New Roman"/>
          <w:sz w:val="21"/>
          <w:szCs w:val="16"/>
          <w:vertAlign w:val="superscript"/>
        </w:rPr>
        <w:t xml:space="preserve"> </w:t>
      </w:r>
      <w:r w:rsidR="00E37678" w:rsidRPr="00E37678">
        <w:rPr>
          <w:rFonts w:ascii="Times New Roman" w:hAnsi="Times New Roman" w:cs="Times New Roman"/>
          <w:sz w:val="21"/>
          <w:szCs w:val="16"/>
        </w:rPr>
        <w:t>Division of Nephrology, Department of Internal Medicine, Daejeon St. Mary's Hospital, The Catholic University of Korea, Seoul, Korea</w:t>
      </w:r>
    </w:p>
    <w:p w14:paraId="610617CD" w14:textId="3BD239F7" w:rsidR="00E37678" w:rsidRPr="00E37678" w:rsidRDefault="00D11F1C" w:rsidP="00E37678">
      <w:pPr>
        <w:spacing w:line="360" w:lineRule="auto"/>
        <w:rPr>
          <w:rFonts w:ascii="Times New Roman" w:hAnsi="Times New Roman" w:cs="Times New Roman"/>
          <w:sz w:val="21"/>
          <w:szCs w:val="16"/>
        </w:rPr>
      </w:pPr>
      <w:r>
        <w:rPr>
          <w:rFonts w:ascii="Times New Roman" w:hAnsi="Times New Roman" w:cs="Times New Roman"/>
          <w:sz w:val="21"/>
          <w:szCs w:val="16"/>
          <w:vertAlign w:val="superscript"/>
        </w:rPr>
        <w:t>4</w:t>
      </w:r>
      <w:r w:rsidR="00E37678" w:rsidRPr="00E37678">
        <w:rPr>
          <w:rFonts w:ascii="Times New Roman" w:hAnsi="Times New Roman" w:cs="Times New Roman"/>
          <w:sz w:val="21"/>
          <w:szCs w:val="16"/>
          <w:vertAlign w:val="superscript"/>
        </w:rPr>
        <w:t xml:space="preserve"> </w:t>
      </w:r>
      <w:r w:rsidR="00E37678" w:rsidRPr="00E37678">
        <w:rPr>
          <w:rFonts w:ascii="Times New Roman" w:hAnsi="Times New Roman" w:cs="Times New Roman"/>
          <w:sz w:val="21"/>
          <w:szCs w:val="16"/>
        </w:rPr>
        <w:t>Department of Urology, Seoul St. Mary's Hospital, The Catholic University of Korea, Seoul, Korea</w:t>
      </w:r>
    </w:p>
    <w:p w14:paraId="41CC0361" w14:textId="17AA4BC6" w:rsidR="00E37678" w:rsidRPr="00E37678" w:rsidRDefault="00D11F1C" w:rsidP="00E37678">
      <w:pPr>
        <w:spacing w:line="360" w:lineRule="auto"/>
        <w:rPr>
          <w:rFonts w:ascii="Times New Roman" w:hAnsi="Times New Roman" w:cs="Times New Roman"/>
          <w:sz w:val="21"/>
          <w:szCs w:val="16"/>
        </w:rPr>
      </w:pPr>
      <w:r>
        <w:rPr>
          <w:rFonts w:ascii="Times New Roman" w:eastAsia="Malgun Gothic" w:hAnsi="Times New Roman" w:cs="Times New Roman"/>
          <w:sz w:val="21"/>
          <w:szCs w:val="16"/>
          <w:vertAlign w:val="superscript"/>
        </w:rPr>
        <w:t>5</w:t>
      </w:r>
      <w:r w:rsidR="00E37678" w:rsidRPr="00E37678">
        <w:rPr>
          <w:rFonts w:ascii="Times New Roman" w:eastAsia="Malgun Gothic" w:hAnsi="Times New Roman" w:cs="Times New Roman"/>
          <w:sz w:val="21"/>
          <w:szCs w:val="16"/>
          <w:vertAlign w:val="superscript"/>
        </w:rPr>
        <w:t xml:space="preserve"> </w:t>
      </w:r>
      <w:r w:rsidR="00E37678" w:rsidRPr="00E37678">
        <w:rPr>
          <w:rFonts w:ascii="Times New Roman" w:hAnsi="Times New Roman" w:cs="Times New Roman"/>
          <w:sz w:val="21"/>
          <w:szCs w:val="16"/>
        </w:rPr>
        <w:t>Department of Occupational and Environmental Medicine, Seoul St. Mary's Hospital, The Catholic University of Korea, Seoul, Korea</w:t>
      </w:r>
    </w:p>
    <w:p w14:paraId="7F89B157" w14:textId="77777777" w:rsidR="0025546C" w:rsidRPr="00D11F1C" w:rsidRDefault="0025546C" w:rsidP="004A324D">
      <w:pPr>
        <w:snapToGrid w:val="0"/>
        <w:spacing w:line="360" w:lineRule="auto"/>
        <w:contextualSpacing/>
        <w:rPr>
          <w:rFonts w:ascii="Times New Roman" w:eastAsia="Times New Roman" w:hAnsi="Times New Roman" w:cs="Times New Roman"/>
          <w:sz w:val="20"/>
          <w:szCs w:val="15"/>
        </w:rPr>
      </w:pPr>
    </w:p>
    <w:p w14:paraId="560E6B6B" w14:textId="31652931" w:rsidR="004A324D" w:rsidRPr="004A324D" w:rsidRDefault="004A324D" w:rsidP="004A324D">
      <w:pPr>
        <w:snapToGrid w:val="0"/>
        <w:spacing w:line="360" w:lineRule="auto"/>
        <w:contextualSpacing/>
        <w:rPr>
          <w:rFonts w:ascii="Times New Roman" w:eastAsia="Times New Roman" w:hAnsi="Times New Roman" w:cs="Times New Roman"/>
          <w:sz w:val="20"/>
          <w:szCs w:val="15"/>
          <w:lang w:val="fr-FR"/>
        </w:rPr>
      </w:pPr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This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ppendix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has been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prepared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by the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uthors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to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provide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readers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with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</w:t>
      </w:r>
      <w:proofErr w:type="spellStart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>additional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 information about </w:t>
      </w:r>
      <w:r w:rsidR="00EC6E50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the </w:t>
      </w:r>
      <w:proofErr w:type="spellStart"/>
      <w:r w:rsidR="00EC6E50">
        <w:rPr>
          <w:rFonts w:ascii="Times New Roman" w:eastAsia="Times New Roman" w:hAnsi="Times New Roman" w:cs="Times New Roman"/>
          <w:sz w:val="20"/>
          <w:szCs w:val="15"/>
          <w:lang w:val="fr-FR"/>
        </w:rPr>
        <w:t>manuscript</w:t>
      </w:r>
      <w:proofErr w:type="spellEnd"/>
      <w:r w:rsidRPr="004A324D">
        <w:rPr>
          <w:rFonts w:ascii="Times New Roman" w:eastAsia="Times New Roman" w:hAnsi="Times New Roman" w:cs="Times New Roman"/>
          <w:sz w:val="20"/>
          <w:szCs w:val="15"/>
          <w:lang w:val="fr-FR"/>
        </w:rPr>
        <w:t xml:space="preserve">. </w:t>
      </w:r>
    </w:p>
    <w:p w14:paraId="260F53E5" w14:textId="77777777" w:rsidR="00225D4C" w:rsidRDefault="00225D4C" w:rsidP="00457DF3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C7ECEBB" w14:textId="77777777" w:rsidR="00E37678" w:rsidRPr="00E37678" w:rsidRDefault="00E37678" w:rsidP="00E37678">
      <w:pPr>
        <w:spacing w:line="360" w:lineRule="auto"/>
        <w:rPr>
          <w:rFonts w:ascii="Times New Roman" w:hAnsi="Times New Roman" w:cs="Times New Roman"/>
          <w:sz w:val="22"/>
          <w:szCs w:val="18"/>
        </w:rPr>
      </w:pPr>
      <w:r w:rsidRPr="00E37678">
        <w:rPr>
          <w:rFonts w:ascii="Times New Roman" w:hAnsi="Times New Roman" w:cs="Times New Roman"/>
          <w:b/>
          <w:sz w:val="22"/>
          <w:szCs w:val="18"/>
          <w:vertAlign w:val="superscript"/>
        </w:rPr>
        <w:t>*</w:t>
      </w:r>
      <w:r w:rsidRPr="00E37678">
        <w:rPr>
          <w:rFonts w:ascii="Times New Roman" w:hAnsi="Times New Roman" w:cs="Times New Roman"/>
          <w:b/>
          <w:sz w:val="22"/>
          <w:szCs w:val="18"/>
        </w:rPr>
        <w:t>Corresponding Author:</w:t>
      </w:r>
    </w:p>
    <w:p w14:paraId="17CDB134" w14:textId="77777777" w:rsidR="00E37678" w:rsidRPr="00E37678" w:rsidRDefault="00E37678" w:rsidP="00E37678">
      <w:pPr>
        <w:spacing w:line="360" w:lineRule="auto"/>
        <w:rPr>
          <w:rFonts w:ascii="Times New Roman" w:hAnsi="Times New Roman" w:cs="Times New Roman"/>
          <w:sz w:val="22"/>
          <w:szCs w:val="18"/>
        </w:rPr>
      </w:pPr>
      <w:proofErr w:type="spellStart"/>
      <w:r w:rsidRPr="00E37678">
        <w:rPr>
          <w:rFonts w:ascii="Times New Roman" w:eastAsiaTheme="majorHAnsi" w:hAnsi="Times New Roman" w:cs="Times New Roman"/>
          <w:sz w:val="22"/>
          <w:szCs w:val="18"/>
        </w:rPr>
        <w:t>Dae</w:t>
      </w:r>
      <w:proofErr w:type="spellEnd"/>
      <w:r w:rsidRPr="00E37678">
        <w:rPr>
          <w:rFonts w:ascii="Times New Roman" w:eastAsiaTheme="majorHAnsi" w:hAnsi="Times New Roman" w:cs="Times New Roman"/>
          <w:sz w:val="22"/>
          <w:szCs w:val="18"/>
        </w:rPr>
        <w:t>-Won Kim</w:t>
      </w:r>
      <w:r w:rsidRPr="00E37678">
        <w:rPr>
          <w:rFonts w:ascii="Times New Roman" w:hAnsi="Times New Roman" w:cs="Times New Roman"/>
          <w:sz w:val="22"/>
          <w:szCs w:val="18"/>
        </w:rPr>
        <w:t xml:space="preserve">, MD PhD </w:t>
      </w:r>
    </w:p>
    <w:p w14:paraId="4913E67D" w14:textId="77777777" w:rsidR="00E37678" w:rsidRPr="00E37678" w:rsidRDefault="00E37678" w:rsidP="00E37678">
      <w:pPr>
        <w:spacing w:line="360" w:lineRule="auto"/>
        <w:rPr>
          <w:rFonts w:ascii="Times New Roman" w:hAnsi="Times New Roman" w:cs="Times New Roman"/>
          <w:sz w:val="22"/>
          <w:szCs w:val="18"/>
        </w:rPr>
      </w:pPr>
      <w:r w:rsidRPr="00E37678">
        <w:rPr>
          <w:rFonts w:ascii="Times New Roman" w:hAnsi="Times New Roman" w:cs="Times New Roman"/>
          <w:sz w:val="22"/>
          <w:szCs w:val="18"/>
        </w:rPr>
        <w:t>Assistant Professor, Division of Cardiology, Department of Internal Medicine, Daejeon St. Mary’s Hospital, The Catholic University of Korea, Seoul, Republic of Korea</w:t>
      </w:r>
    </w:p>
    <w:p w14:paraId="1B7E3802" w14:textId="77777777" w:rsidR="00E37678" w:rsidRPr="00E37678" w:rsidRDefault="00E37678" w:rsidP="00E37678">
      <w:pPr>
        <w:spacing w:line="360" w:lineRule="auto"/>
        <w:rPr>
          <w:rFonts w:ascii="Times New Roman" w:hAnsi="Times New Roman" w:cs="Times New Roman"/>
          <w:sz w:val="22"/>
          <w:szCs w:val="18"/>
        </w:rPr>
      </w:pPr>
      <w:r w:rsidRPr="00E37678">
        <w:rPr>
          <w:rFonts w:ascii="Times New Roman" w:hAnsi="Times New Roman" w:cs="Times New Roman"/>
          <w:sz w:val="22"/>
          <w:szCs w:val="18"/>
        </w:rPr>
        <w:t xml:space="preserve">64, </w:t>
      </w:r>
      <w:proofErr w:type="spellStart"/>
      <w:r w:rsidRPr="00E37678">
        <w:rPr>
          <w:rFonts w:ascii="Times New Roman" w:hAnsi="Times New Roman" w:cs="Times New Roman"/>
          <w:sz w:val="22"/>
          <w:szCs w:val="18"/>
        </w:rPr>
        <w:t>Daeheung-ro</w:t>
      </w:r>
      <w:proofErr w:type="spellEnd"/>
      <w:r w:rsidRPr="00E37678">
        <w:rPr>
          <w:rFonts w:ascii="Times New Roman" w:hAnsi="Times New Roman" w:cs="Times New Roman"/>
          <w:sz w:val="22"/>
          <w:szCs w:val="18"/>
        </w:rPr>
        <w:t>, Jung-</w:t>
      </w:r>
      <w:proofErr w:type="spellStart"/>
      <w:r w:rsidRPr="00E37678">
        <w:rPr>
          <w:rFonts w:ascii="Times New Roman" w:hAnsi="Times New Roman" w:cs="Times New Roman"/>
          <w:sz w:val="22"/>
          <w:szCs w:val="18"/>
        </w:rPr>
        <w:t>gu</w:t>
      </w:r>
      <w:proofErr w:type="spellEnd"/>
      <w:r w:rsidRPr="00E37678">
        <w:rPr>
          <w:rFonts w:ascii="Times New Roman" w:hAnsi="Times New Roman" w:cs="Times New Roman"/>
          <w:sz w:val="22"/>
          <w:szCs w:val="18"/>
        </w:rPr>
        <w:t>, Daejeon, Korea, 34943</w:t>
      </w:r>
    </w:p>
    <w:p w14:paraId="54375C19" w14:textId="77777777" w:rsidR="00E37678" w:rsidRPr="00E37678" w:rsidRDefault="00000000" w:rsidP="00E37678">
      <w:pPr>
        <w:spacing w:line="360" w:lineRule="auto"/>
        <w:rPr>
          <w:rStyle w:val="Hyperlink"/>
          <w:rFonts w:ascii="Times New Roman" w:hAnsi="Times New Roman" w:cs="Times New Roman"/>
          <w:sz w:val="22"/>
          <w:szCs w:val="18"/>
        </w:rPr>
      </w:pPr>
      <w:hyperlink r:id="rId6" w:history="1">
        <w:r w:rsidR="00E37678" w:rsidRPr="00E37678">
          <w:rPr>
            <w:rStyle w:val="Hyperlink"/>
            <w:rFonts w:ascii="Times New Roman" w:hAnsi="Times New Roman" w:cs="Times New Roman"/>
            <w:sz w:val="22"/>
            <w:szCs w:val="18"/>
          </w:rPr>
          <w:t>mirinesilver@catholic.ac.kr</w:t>
        </w:r>
      </w:hyperlink>
    </w:p>
    <w:p w14:paraId="6AD50DD6" w14:textId="77777777" w:rsidR="00E37678" w:rsidRPr="00E37678" w:rsidRDefault="00E37678" w:rsidP="00E37678">
      <w:pPr>
        <w:spacing w:line="360" w:lineRule="auto"/>
        <w:rPr>
          <w:rFonts w:ascii="Times New Roman" w:hAnsi="Times New Roman" w:cs="Times New Roman"/>
          <w:sz w:val="22"/>
          <w:szCs w:val="18"/>
        </w:rPr>
      </w:pPr>
      <w:r w:rsidRPr="00E37678">
        <w:rPr>
          <w:rFonts w:ascii="Times New Roman" w:hAnsi="Times New Roman" w:cs="Times New Roman"/>
          <w:sz w:val="22"/>
          <w:szCs w:val="18"/>
        </w:rPr>
        <w:t>Jun-</w:t>
      </w:r>
      <w:proofErr w:type="spellStart"/>
      <w:r w:rsidRPr="00E37678">
        <w:rPr>
          <w:rFonts w:ascii="Times New Roman" w:hAnsi="Times New Roman" w:cs="Times New Roman"/>
          <w:sz w:val="22"/>
          <w:szCs w:val="18"/>
        </w:rPr>
        <w:t>Pyo</w:t>
      </w:r>
      <w:proofErr w:type="spellEnd"/>
      <w:r w:rsidRPr="00E37678">
        <w:rPr>
          <w:rFonts w:ascii="Times New Roman" w:hAnsi="Times New Roman" w:cs="Times New Roman"/>
          <w:sz w:val="22"/>
          <w:szCs w:val="18"/>
        </w:rPr>
        <w:t xml:space="preserve"> Myong, MD PhD</w:t>
      </w:r>
    </w:p>
    <w:p w14:paraId="0A80B405" w14:textId="77777777" w:rsidR="00E37678" w:rsidRPr="00E37678" w:rsidRDefault="00E37678" w:rsidP="00E37678">
      <w:pPr>
        <w:spacing w:line="360" w:lineRule="auto"/>
        <w:rPr>
          <w:rFonts w:ascii="Times New Roman" w:hAnsi="Times New Roman" w:cs="Times New Roman"/>
          <w:sz w:val="22"/>
          <w:szCs w:val="18"/>
        </w:rPr>
      </w:pPr>
      <w:r w:rsidRPr="00E37678">
        <w:rPr>
          <w:rFonts w:ascii="Times New Roman" w:hAnsi="Times New Roman" w:cs="Times New Roman"/>
          <w:sz w:val="22"/>
          <w:szCs w:val="18"/>
        </w:rPr>
        <w:t>Professor, Department of Occupational and Environmental Medicine, Seoul St. Mary's Hospital, The Catholic University of Korea, Seoul, Korea</w:t>
      </w:r>
    </w:p>
    <w:p w14:paraId="14027BEF" w14:textId="77777777" w:rsidR="001E432B" w:rsidRDefault="00E37678" w:rsidP="001E432B">
      <w:pPr>
        <w:spacing w:line="360" w:lineRule="auto"/>
        <w:rPr>
          <w:rFonts w:ascii="Times New Roman" w:hAnsi="Times New Roman" w:cs="Times New Roman"/>
          <w:sz w:val="22"/>
          <w:szCs w:val="18"/>
        </w:rPr>
      </w:pPr>
      <w:r w:rsidRPr="00E37678">
        <w:rPr>
          <w:rFonts w:ascii="Times New Roman" w:hAnsi="Times New Roman" w:cs="Times New Roman"/>
          <w:sz w:val="22"/>
          <w:szCs w:val="18"/>
        </w:rPr>
        <w:t xml:space="preserve">222 </w:t>
      </w:r>
      <w:proofErr w:type="spellStart"/>
      <w:r w:rsidRPr="00E37678">
        <w:rPr>
          <w:rFonts w:ascii="Times New Roman" w:hAnsi="Times New Roman" w:cs="Times New Roman"/>
          <w:sz w:val="22"/>
          <w:szCs w:val="18"/>
        </w:rPr>
        <w:t>B</w:t>
      </w:r>
      <w:r w:rsidRPr="00E37678">
        <w:rPr>
          <w:rFonts w:ascii="Times New Roman" w:hAnsi="Times New Roman" w:cs="Times New Roman" w:hint="eastAsia"/>
          <w:sz w:val="22"/>
          <w:szCs w:val="18"/>
        </w:rPr>
        <w:t>a</w:t>
      </w:r>
      <w:r w:rsidRPr="00E37678">
        <w:rPr>
          <w:rFonts w:ascii="Times New Roman" w:hAnsi="Times New Roman" w:cs="Times New Roman"/>
          <w:sz w:val="22"/>
          <w:szCs w:val="18"/>
        </w:rPr>
        <w:t>npo-daero</w:t>
      </w:r>
      <w:proofErr w:type="spellEnd"/>
      <w:r w:rsidRPr="00E37678">
        <w:rPr>
          <w:rFonts w:ascii="Times New Roman" w:hAnsi="Times New Roman" w:cs="Times New Roman"/>
          <w:sz w:val="22"/>
          <w:szCs w:val="18"/>
        </w:rPr>
        <w:t xml:space="preserve">, </w:t>
      </w:r>
      <w:proofErr w:type="spellStart"/>
      <w:r w:rsidRPr="00E37678">
        <w:rPr>
          <w:rFonts w:ascii="Times New Roman" w:hAnsi="Times New Roman" w:cs="Times New Roman"/>
          <w:sz w:val="22"/>
          <w:szCs w:val="18"/>
        </w:rPr>
        <w:t>Seocho-gu</w:t>
      </w:r>
      <w:proofErr w:type="spellEnd"/>
      <w:r w:rsidRPr="00E37678">
        <w:rPr>
          <w:rFonts w:ascii="Times New Roman" w:hAnsi="Times New Roman" w:cs="Times New Roman"/>
          <w:sz w:val="22"/>
          <w:szCs w:val="18"/>
        </w:rPr>
        <w:t>, Seoul, Korea, 06591</w:t>
      </w:r>
    </w:p>
    <w:p w14:paraId="7E732FED" w14:textId="4BE87496" w:rsidR="001E432B" w:rsidRPr="001E432B" w:rsidRDefault="00000000" w:rsidP="001E432B">
      <w:pPr>
        <w:spacing w:line="360" w:lineRule="auto"/>
        <w:rPr>
          <w:rFonts w:ascii="Times New Roman" w:hAnsi="Times New Roman" w:cs="Times New Roman"/>
          <w:sz w:val="22"/>
          <w:szCs w:val="18"/>
        </w:rPr>
      </w:pPr>
      <w:hyperlink r:id="rId7" w:history="1">
        <w:r w:rsidR="001E432B" w:rsidRPr="001E432B">
          <w:rPr>
            <w:rStyle w:val="Hyperlink"/>
            <w:rFonts w:ascii="Times New Roman" w:hAnsi="Times New Roman" w:cs="Times New Roman"/>
            <w:sz w:val="22"/>
          </w:rPr>
          <w:t>jpmyong@gmail.com</w:t>
        </w:r>
      </w:hyperlink>
    </w:p>
    <w:p w14:paraId="3693A80F" w14:textId="528C2367" w:rsidR="00BC1710" w:rsidRPr="0059265B" w:rsidRDefault="00BC1710" w:rsidP="00BC1710">
      <w:pPr>
        <w:pStyle w:val="Caption"/>
        <w:keepNext/>
        <w:rPr>
          <w:color w:val="auto"/>
          <w:sz w:val="28"/>
          <w:szCs w:val="28"/>
          <w:lang w:val="en-US"/>
        </w:rPr>
      </w:pPr>
      <w:r w:rsidRPr="0059265B">
        <w:rPr>
          <w:color w:val="auto"/>
          <w:sz w:val="28"/>
          <w:szCs w:val="28"/>
          <w:lang w:val="en-US"/>
        </w:rPr>
        <w:lastRenderedPageBreak/>
        <w:t>Supplementary Table legends</w:t>
      </w:r>
    </w:p>
    <w:p w14:paraId="5F946852" w14:textId="77777777" w:rsidR="00BC1710" w:rsidRPr="0059265B" w:rsidRDefault="00BC1710" w:rsidP="00BC1710">
      <w:pPr>
        <w:pStyle w:val="Caption"/>
        <w:keepNext/>
        <w:rPr>
          <w:color w:val="auto"/>
          <w:sz w:val="24"/>
          <w:lang w:val="en-US"/>
        </w:rPr>
      </w:pPr>
    </w:p>
    <w:p w14:paraId="64C8CF79" w14:textId="309FB5BB" w:rsidR="007B28BC" w:rsidRPr="00A2486F" w:rsidRDefault="00E37678" w:rsidP="007B28B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B28BC">
        <w:rPr>
          <w:rFonts w:ascii="Times New Roman" w:hAnsi="Times New Roman" w:cs="Times New Roman"/>
          <w:b/>
          <w:bCs/>
          <w:color w:val="000000" w:themeColor="text1"/>
        </w:rPr>
        <w:t>upplementa</w:t>
      </w:r>
      <w:r w:rsidR="00204750">
        <w:rPr>
          <w:rFonts w:ascii="Times New Roman" w:hAnsi="Times New Roman" w:cs="Times New Roman"/>
          <w:b/>
          <w:bCs/>
          <w:color w:val="000000" w:themeColor="text1"/>
        </w:rPr>
        <w:t>ry</w:t>
      </w:r>
      <w:r w:rsidR="007B28B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B28BC" w:rsidRPr="00A2486F">
        <w:rPr>
          <w:rFonts w:ascii="Times New Roman" w:hAnsi="Times New Roman" w:cs="Times New Roman"/>
          <w:b/>
          <w:bCs/>
          <w:color w:val="000000" w:themeColor="text1"/>
        </w:rPr>
        <w:t xml:space="preserve">Table 1. </w:t>
      </w:r>
      <w:r w:rsidR="007B28BC" w:rsidRPr="00A2486F">
        <w:rPr>
          <w:rFonts w:ascii="Times New Roman" w:hAnsi="Times New Roman" w:cs="Times New Roman"/>
          <w:color w:val="000000" w:themeColor="text1"/>
        </w:rPr>
        <w:t>Definitions of variables and outcomes</w:t>
      </w:r>
    </w:p>
    <w:p w14:paraId="06CC41FB" w14:textId="0689DEB3" w:rsidR="007B28BC" w:rsidRPr="00A2486F" w:rsidRDefault="00E37678" w:rsidP="007B28B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B28BC">
        <w:rPr>
          <w:rFonts w:ascii="Times New Roman" w:hAnsi="Times New Roman" w:cs="Times New Roman"/>
          <w:b/>
          <w:bCs/>
          <w:color w:val="000000" w:themeColor="text1"/>
        </w:rPr>
        <w:t>upplementa</w:t>
      </w:r>
      <w:r w:rsidR="00204750">
        <w:rPr>
          <w:rFonts w:ascii="Times New Roman" w:hAnsi="Times New Roman" w:cs="Times New Roman"/>
          <w:b/>
          <w:bCs/>
          <w:color w:val="000000" w:themeColor="text1"/>
        </w:rPr>
        <w:t>ry</w:t>
      </w:r>
      <w:r w:rsidR="007B28B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B28BC" w:rsidRPr="00A2486F">
        <w:rPr>
          <w:rFonts w:ascii="Times New Roman" w:hAnsi="Times New Roman" w:cs="Times New Roman"/>
          <w:b/>
          <w:bCs/>
          <w:color w:val="000000" w:themeColor="text1"/>
        </w:rPr>
        <w:t xml:space="preserve">Table 2. </w:t>
      </w:r>
      <w:r w:rsidR="007B28BC" w:rsidRPr="00A2486F">
        <w:rPr>
          <w:rFonts w:ascii="Times New Roman" w:hAnsi="Times New Roman" w:cs="Times New Roman"/>
          <w:color w:val="000000" w:themeColor="text1"/>
        </w:rPr>
        <w:t>Baseline characteristics according to the ASCVD subtypes in patients</w:t>
      </w:r>
      <w:r w:rsidR="009D0342">
        <w:rPr>
          <w:rFonts w:ascii="Times New Roman" w:hAnsi="Times New Roman" w:cs="Times New Roman"/>
          <w:color w:val="000000" w:themeColor="text1"/>
        </w:rPr>
        <w:t xml:space="preserve"> on </w:t>
      </w:r>
      <w:r w:rsidR="009D0342" w:rsidRPr="00A2486F">
        <w:rPr>
          <w:rFonts w:ascii="Times New Roman" w:hAnsi="Times New Roman" w:cs="Times New Roman"/>
          <w:color w:val="000000" w:themeColor="text1"/>
        </w:rPr>
        <w:t>dialysis</w:t>
      </w:r>
    </w:p>
    <w:p w14:paraId="650BF8AC" w14:textId="1DD3EA33" w:rsidR="007B28BC" w:rsidRPr="00A2486F" w:rsidRDefault="00E37678" w:rsidP="007B28B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B28BC">
        <w:rPr>
          <w:rFonts w:ascii="Times New Roman" w:hAnsi="Times New Roman" w:cs="Times New Roman"/>
          <w:b/>
          <w:bCs/>
          <w:color w:val="000000" w:themeColor="text1"/>
        </w:rPr>
        <w:t>upplementa</w:t>
      </w:r>
      <w:r w:rsidR="00204750">
        <w:rPr>
          <w:rFonts w:ascii="Times New Roman" w:hAnsi="Times New Roman" w:cs="Times New Roman"/>
          <w:b/>
          <w:bCs/>
          <w:color w:val="000000" w:themeColor="text1"/>
        </w:rPr>
        <w:t>ry</w:t>
      </w:r>
      <w:r w:rsidR="007B28B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B28BC" w:rsidRPr="00A2486F">
        <w:rPr>
          <w:rFonts w:ascii="Times New Roman" w:hAnsi="Times New Roman" w:cs="Times New Roman"/>
          <w:b/>
          <w:bCs/>
          <w:color w:val="000000" w:themeColor="text1"/>
        </w:rPr>
        <w:t xml:space="preserve">Table 3. </w:t>
      </w:r>
      <w:r w:rsidR="00ED693A" w:rsidRPr="00324B40">
        <w:rPr>
          <w:rFonts w:ascii="Times New Roman" w:hAnsi="Times New Roman" w:cs="Times New Roman"/>
        </w:rPr>
        <w:t>Incidence of outcomes stratified by statin use and ASCVD type in patients</w:t>
      </w:r>
      <w:r w:rsidR="009D0342">
        <w:rPr>
          <w:rFonts w:ascii="Times New Roman" w:hAnsi="Times New Roman" w:cs="Times New Roman"/>
        </w:rPr>
        <w:t xml:space="preserve"> on </w:t>
      </w:r>
      <w:proofErr w:type="gramStart"/>
      <w:r w:rsidR="009D0342" w:rsidRPr="00324B40">
        <w:rPr>
          <w:rFonts w:ascii="Times New Roman" w:hAnsi="Times New Roman" w:cs="Times New Roman"/>
        </w:rPr>
        <w:t>dialysis</w:t>
      </w:r>
      <w:proofErr w:type="gramEnd"/>
    </w:p>
    <w:p w14:paraId="07AA97F1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44E6E261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324BE920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6EC70759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7E2B6A6E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06E2D5F2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09A4F49E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4507AEA4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3669B128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0AC0F54D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3F699BC8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3D19A0F4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15190D5A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19AA66C5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4E7725B3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088F643D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61CF593B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7272C2F1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193EFD50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37C40346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24B608F5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03606ACE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5B4C2138" w14:textId="77777777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1B3F0A75" w14:textId="13CC20D4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19141D97" w14:textId="33BFE2A7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72A424B2" w14:textId="5BA1F05C" w:rsidR="005237BB" w:rsidRPr="001F6FA7" w:rsidRDefault="005237BB" w:rsidP="005237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90138F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Pr="00555E5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A151E2">
        <w:rPr>
          <w:rFonts w:ascii="Times New Roman" w:hAnsi="Times New Roman" w:cs="Times New Roman"/>
          <w:b/>
          <w:bCs/>
        </w:rPr>
        <w:t>.</w:t>
      </w:r>
      <w:r w:rsidRPr="00555E54">
        <w:rPr>
          <w:rFonts w:ascii="Times New Roman" w:hAnsi="Times New Roman" w:cs="Times New Roman"/>
          <w:b/>
          <w:bCs/>
        </w:rPr>
        <w:t xml:space="preserve"> </w:t>
      </w:r>
      <w:r w:rsidRPr="001F6FA7">
        <w:rPr>
          <w:rFonts w:ascii="Times New Roman" w:hAnsi="Times New Roman" w:cs="Times New Roman"/>
        </w:rPr>
        <w:t>Definitions of variables and outcomes</w:t>
      </w:r>
    </w:p>
    <w:p w14:paraId="1E20A79E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horzAnchor="margin" w:tblpY="740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6662"/>
        <w:gridCol w:w="2754"/>
      </w:tblGrid>
      <w:tr w:rsidR="005237BB" w14:paraId="02D925CD" w14:textId="77777777" w:rsidTr="003A7382">
        <w:trPr>
          <w:trHeight w:val="712"/>
        </w:trPr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5CB220D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E63BC4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-10 Cod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78FAF62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cedure/Diagnosis Code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4832FF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</w:t>
            </w:r>
          </w:p>
        </w:tc>
      </w:tr>
      <w:tr w:rsidR="005237BB" w14:paraId="70858A5A" w14:textId="77777777" w:rsidTr="003A7382">
        <w:trPr>
          <w:trHeight w:val="34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F8BCFAF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ronic kidney disease / ESR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AB5ED8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887">
              <w:rPr>
                <w:rFonts w:ascii="Times New Roman" w:hAnsi="Times New Roman" w:cs="Times New Roman"/>
                <w:sz w:val="22"/>
                <w:szCs w:val="22"/>
              </w:rPr>
              <w:t>N18, N181–N185, N189, N19, Z490, Z491, Z90, or Z905</w:t>
            </w: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76624F05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14:paraId="347E68C1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37BB" w:rsidRPr="00341300" w14:paraId="0083A4CC" w14:textId="77777777" w:rsidTr="003A7382">
        <w:trPr>
          <w:trHeight w:val="34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19A185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modialy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564ADA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62" w:type="dxa"/>
            <w:tcBorders>
              <w:top w:val="nil"/>
              <w:bottom w:val="nil"/>
            </w:tcBorders>
            <w:vAlign w:val="center"/>
          </w:tcPr>
          <w:p w14:paraId="31825760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887">
              <w:rPr>
                <w:rFonts w:ascii="Times New Roman" w:hAnsi="Times New Roman" w:cs="Times New Roman"/>
                <w:sz w:val="22"/>
                <w:szCs w:val="22"/>
              </w:rPr>
              <w:t>O7011–O70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84887">
              <w:rPr>
                <w:rFonts w:ascii="Times New Roman" w:hAnsi="Times New Roman" w:cs="Times New Roman"/>
                <w:sz w:val="22"/>
                <w:szCs w:val="22"/>
              </w:rPr>
              <w:t xml:space="preserve"> O70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984887">
              <w:rPr>
                <w:rFonts w:ascii="Times New Roman" w:hAnsi="Times New Roman" w:cs="Times New Roman"/>
                <w:sz w:val="22"/>
                <w:szCs w:val="22"/>
              </w:rPr>
              <w:t xml:space="preserve"> O7021</w:t>
            </w:r>
          </w:p>
        </w:tc>
        <w:tc>
          <w:tcPr>
            <w:tcW w:w="2754" w:type="dxa"/>
            <w:tcBorders>
              <w:top w:val="nil"/>
              <w:bottom w:val="nil"/>
            </w:tcBorders>
            <w:vAlign w:val="center"/>
          </w:tcPr>
          <w:p w14:paraId="705ED0F8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37BB" w:rsidRPr="00341300" w14:paraId="15E27C5D" w14:textId="77777777" w:rsidTr="003A7382">
        <w:trPr>
          <w:trHeight w:val="355"/>
        </w:trPr>
        <w:tc>
          <w:tcPr>
            <w:tcW w:w="1843" w:type="dxa"/>
            <w:tcBorders>
              <w:top w:val="nil"/>
            </w:tcBorders>
            <w:vAlign w:val="center"/>
          </w:tcPr>
          <w:p w14:paraId="5555CC66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toneal dialysi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78F37E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62" w:type="dxa"/>
            <w:tcBorders>
              <w:top w:val="nil"/>
            </w:tcBorders>
            <w:vAlign w:val="center"/>
          </w:tcPr>
          <w:p w14:paraId="2C61605B" w14:textId="77777777" w:rsidR="005237BB" w:rsidRPr="00BE6EFD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214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216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218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240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248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259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260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497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498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499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500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502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503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521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524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528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659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660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661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662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663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232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234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235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311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312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313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490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491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492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498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499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500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637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639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640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647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648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949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950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4951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5096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5097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5098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5107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5108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5110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5135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644300BIJ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6657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665800BIS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BE6EFD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665900BIS</w:t>
            </w:r>
          </w:p>
          <w:p w14:paraId="2EBA540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4" w:type="dxa"/>
            <w:tcBorders>
              <w:top w:val="nil"/>
            </w:tcBorders>
            <w:vAlign w:val="center"/>
          </w:tcPr>
          <w:p w14:paraId="3D37847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37BB" w:rsidRPr="00341300" w14:paraId="61AB1158" w14:textId="77777777" w:rsidTr="003A7382">
        <w:trPr>
          <w:trHeight w:val="355"/>
        </w:trPr>
        <w:tc>
          <w:tcPr>
            <w:tcW w:w="1843" w:type="dxa"/>
            <w:vAlign w:val="center"/>
          </w:tcPr>
          <w:p w14:paraId="2CC9C42B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gina</w:t>
            </w:r>
          </w:p>
        </w:tc>
        <w:tc>
          <w:tcPr>
            <w:tcW w:w="1701" w:type="dxa"/>
            <w:vAlign w:val="center"/>
          </w:tcPr>
          <w:p w14:paraId="53776AE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20.x</w:t>
            </w:r>
          </w:p>
        </w:tc>
        <w:tc>
          <w:tcPr>
            <w:tcW w:w="6662" w:type="dxa"/>
            <w:vAlign w:val="center"/>
          </w:tcPr>
          <w:p w14:paraId="274E06FA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A524,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HC292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HC297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HC298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HC301-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EB434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EB4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E6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E6EFD">
              <w:rPr>
                <w:rFonts w:ascii="Times New Roman" w:hAnsi="Times New Roman" w:cs="Times New Roman"/>
                <w:sz w:val="22"/>
                <w:szCs w:val="22"/>
              </w:rPr>
              <w:t>HC080-HC0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HA670 </w:t>
            </w:r>
          </w:p>
        </w:tc>
        <w:tc>
          <w:tcPr>
            <w:tcW w:w="2754" w:type="dxa"/>
            <w:vAlign w:val="center"/>
          </w:tcPr>
          <w:p w14:paraId="776E687A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ICD-10 code) AND (Procedure or diagnosis code) AND (Admission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ER visit &gt; 1 or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outpatient  clinic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)</w:t>
            </w:r>
          </w:p>
        </w:tc>
      </w:tr>
      <w:tr w:rsidR="005237BB" w:rsidRPr="00341300" w14:paraId="3026EB6C" w14:textId="77777777" w:rsidTr="003A7382">
        <w:trPr>
          <w:trHeight w:val="341"/>
        </w:trPr>
        <w:tc>
          <w:tcPr>
            <w:tcW w:w="1843" w:type="dxa"/>
            <w:vAlign w:val="center"/>
          </w:tcPr>
          <w:p w14:paraId="7AC55513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yocardial infarction</w:t>
            </w:r>
          </w:p>
        </w:tc>
        <w:tc>
          <w:tcPr>
            <w:tcW w:w="1701" w:type="dxa"/>
            <w:vAlign w:val="center"/>
          </w:tcPr>
          <w:p w14:paraId="7F5DC09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21.x – I22.x</w:t>
            </w:r>
          </w:p>
        </w:tc>
        <w:tc>
          <w:tcPr>
            <w:tcW w:w="6662" w:type="dxa"/>
            <w:vAlign w:val="center"/>
          </w:tcPr>
          <w:p w14:paraId="4AB38461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4" w:type="dxa"/>
            <w:vAlign w:val="center"/>
          </w:tcPr>
          <w:p w14:paraId="63EA5760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CD-10 code) AND (Admission or ER visit &gt; 1)</w:t>
            </w:r>
          </w:p>
        </w:tc>
      </w:tr>
      <w:tr w:rsidR="005237BB" w:rsidRPr="00341300" w14:paraId="6E2CC9D0" w14:textId="77777777" w:rsidTr="003A7382">
        <w:trPr>
          <w:trHeight w:val="355"/>
        </w:trPr>
        <w:tc>
          <w:tcPr>
            <w:tcW w:w="1843" w:type="dxa"/>
            <w:vAlign w:val="center"/>
          </w:tcPr>
          <w:p w14:paraId="60225723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ry revascularization</w:t>
            </w:r>
          </w:p>
        </w:tc>
        <w:tc>
          <w:tcPr>
            <w:tcW w:w="1701" w:type="dxa"/>
            <w:vAlign w:val="center"/>
          </w:tcPr>
          <w:p w14:paraId="2075CFC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20-I25</w:t>
            </w:r>
          </w:p>
        </w:tc>
        <w:tc>
          <w:tcPr>
            <w:tcW w:w="6662" w:type="dxa"/>
            <w:vAlign w:val="center"/>
          </w:tcPr>
          <w:p w14:paraId="62B1CF80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M655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M6552, M6561-4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M657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M65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O1641, O1642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O1647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OA64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OA642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56FD4">
              <w:rPr>
                <w:rFonts w:ascii="Times New Roman" w:hAnsi="Times New Roman" w:cs="Times New Roman" w:hint="eastAsia"/>
                <w:sz w:val="22"/>
                <w:szCs w:val="22"/>
              </w:rPr>
              <w:t>OA647</w:t>
            </w:r>
          </w:p>
        </w:tc>
        <w:tc>
          <w:tcPr>
            <w:tcW w:w="2754" w:type="dxa"/>
            <w:vAlign w:val="center"/>
          </w:tcPr>
          <w:p w14:paraId="5A724E25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CD-10 code) AND (Procedure code) AND (Admission or ER visit &gt; 1)</w:t>
            </w:r>
          </w:p>
        </w:tc>
      </w:tr>
      <w:tr w:rsidR="005237BB" w:rsidRPr="00341300" w14:paraId="26BCEA83" w14:textId="77777777" w:rsidTr="003A7382">
        <w:trPr>
          <w:trHeight w:val="341"/>
        </w:trPr>
        <w:tc>
          <w:tcPr>
            <w:tcW w:w="1843" w:type="dxa"/>
            <w:vAlign w:val="center"/>
          </w:tcPr>
          <w:p w14:paraId="474731B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schemic stroke</w:t>
            </w:r>
          </w:p>
        </w:tc>
        <w:tc>
          <w:tcPr>
            <w:tcW w:w="1701" w:type="dxa"/>
            <w:vAlign w:val="center"/>
          </w:tcPr>
          <w:p w14:paraId="114BFF32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63</w:t>
            </w:r>
          </w:p>
        </w:tc>
        <w:tc>
          <w:tcPr>
            <w:tcW w:w="6662" w:type="dxa"/>
            <w:vAlign w:val="center"/>
          </w:tcPr>
          <w:p w14:paraId="2B89EB58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85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4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5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6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1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2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5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1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2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3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4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501</w:t>
            </w:r>
          </w:p>
        </w:tc>
        <w:tc>
          <w:tcPr>
            <w:tcW w:w="2754" w:type="dxa"/>
            <w:vAlign w:val="center"/>
          </w:tcPr>
          <w:p w14:paraId="65166210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CD-10 code) AND (Diagnosis code) AND (Admission or ER visit &gt; 1)</w:t>
            </w:r>
          </w:p>
        </w:tc>
      </w:tr>
      <w:tr w:rsidR="005237BB" w:rsidRPr="00341300" w14:paraId="626AE68F" w14:textId="77777777" w:rsidTr="003A7382">
        <w:trPr>
          <w:trHeight w:val="355"/>
        </w:trPr>
        <w:tc>
          <w:tcPr>
            <w:tcW w:w="1843" w:type="dxa"/>
            <w:vAlign w:val="center"/>
          </w:tcPr>
          <w:p w14:paraId="387D703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ient ischemic attack</w:t>
            </w:r>
          </w:p>
        </w:tc>
        <w:tc>
          <w:tcPr>
            <w:tcW w:w="1701" w:type="dxa"/>
            <w:vAlign w:val="center"/>
          </w:tcPr>
          <w:p w14:paraId="3F47CD65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458, G459</w:t>
            </w:r>
          </w:p>
        </w:tc>
        <w:tc>
          <w:tcPr>
            <w:tcW w:w="6662" w:type="dxa"/>
            <w:vAlign w:val="center"/>
          </w:tcPr>
          <w:p w14:paraId="409F717C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85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4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5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6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1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2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535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A4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1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2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3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401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90D52">
              <w:rPr>
                <w:rFonts w:ascii="Times New Roman" w:hAnsi="Times New Roman" w:cs="Times New Roman"/>
                <w:sz w:val="22"/>
                <w:szCs w:val="22"/>
              </w:rPr>
              <w:t>HE501</w:t>
            </w:r>
          </w:p>
        </w:tc>
        <w:tc>
          <w:tcPr>
            <w:tcW w:w="2754" w:type="dxa"/>
            <w:vAlign w:val="center"/>
          </w:tcPr>
          <w:p w14:paraId="3FD17B10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ICD-10 code) AND (Diagnosis code) AND (Admission or ER visit &gt; 1), exclude if ICD-code for AF (I48.x) exist at index date</w:t>
            </w:r>
          </w:p>
        </w:tc>
      </w:tr>
      <w:tr w:rsidR="005237BB" w:rsidRPr="00341300" w14:paraId="12FB4FCB" w14:textId="77777777" w:rsidTr="003A7382">
        <w:trPr>
          <w:trHeight w:val="355"/>
        </w:trPr>
        <w:tc>
          <w:tcPr>
            <w:tcW w:w="1843" w:type="dxa"/>
            <w:vAlign w:val="center"/>
          </w:tcPr>
          <w:p w14:paraId="3A1BDC4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pheral artery disease</w:t>
            </w:r>
          </w:p>
        </w:tc>
        <w:tc>
          <w:tcPr>
            <w:tcW w:w="1701" w:type="dxa"/>
            <w:vAlign w:val="center"/>
          </w:tcPr>
          <w:p w14:paraId="59DF8CC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70.2, I70.3, I70.9, I73.1, I73.8, I73.9</w:t>
            </w:r>
          </w:p>
        </w:tc>
        <w:tc>
          <w:tcPr>
            <w:tcW w:w="6662" w:type="dxa"/>
            <w:vAlign w:val="center"/>
          </w:tcPr>
          <w:p w14:paraId="702986F6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79B8">
              <w:rPr>
                <w:rFonts w:ascii="Times New Roman" w:hAnsi="Times New Roman" w:cs="Times New Roman"/>
                <w:sz w:val="22"/>
                <w:szCs w:val="22"/>
              </w:rPr>
              <w:t>M6597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879B8">
              <w:rPr>
                <w:rFonts w:ascii="Times New Roman" w:hAnsi="Times New Roman" w:cs="Times New Roman"/>
                <w:sz w:val="22"/>
                <w:szCs w:val="22"/>
              </w:rPr>
              <w:t>M6605, M6613, M6632, M6620, O1643-4, O0161~O0171, O1645~6, N0572, N0573, N0574, N0575</w:t>
            </w:r>
          </w:p>
        </w:tc>
        <w:tc>
          <w:tcPr>
            <w:tcW w:w="2754" w:type="dxa"/>
            <w:vAlign w:val="center"/>
          </w:tcPr>
          <w:p w14:paraId="042B7A31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ICD-10 code) AND (Diagnosis or Procedure code) AND (Admission or ER visit &gt; 1 or outpatient clinic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)</w:t>
            </w:r>
          </w:p>
        </w:tc>
      </w:tr>
      <w:tr w:rsidR="005237BB" w:rsidRPr="00341300" w14:paraId="0DEC68A7" w14:textId="77777777" w:rsidTr="003A7382">
        <w:trPr>
          <w:trHeight w:val="341"/>
        </w:trPr>
        <w:tc>
          <w:tcPr>
            <w:tcW w:w="1843" w:type="dxa"/>
            <w:vAlign w:val="center"/>
          </w:tcPr>
          <w:p w14:paraId="4E30D5B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mortality</w:t>
            </w:r>
          </w:p>
        </w:tc>
        <w:tc>
          <w:tcPr>
            <w:tcW w:w="1701" w:type="dxa"/>
            <w:vAlign w:val="center"/>
          </w:tcPr>
          <w:p w14:paraId="4284C04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00 – I99</w:t>
            </w:r>
          </w:p>
        </w:tc>
        <w:tc>
          <w:tcPr>
            <w:tcW w:w="6662" w:type="dxa"/>
            <w:vAlign w:val="center"/>
          </w:tcPr>
          <w:p w14:paraId="79D2217C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4" w:type="dxa"/>
            <w:vAlign w:val="center"/>
          </w:tcPr>
          <w:p w14:paraId="0D5B983F" w14:textId="77777777" w:rsidR="005237BB" w:rsidRPr="00A17E78" w:rsidRDefault="005237BB" w:rsidP="003A7382">
            <w:pPr>
              <w:pStyle w:val="NormalWeb"/>
            </w:pPr>
            <w:r>
              <w:rPr>
                <w:rFonts w:ascii="TimesNewRomanPSMT" w:hAnsi="TimesNewRomanPSMT"/>
                <w:sz w:val="22"/>
                <w:szCs w:val="22"/>
              </w:rPr>
              <w:t>Recorded as a major cause of death</w:t>
            </w:r>
          </w:p>
        </w:tc>
      </w:tr>
    </w:tbl>
    <w:p w14:paraId="4177983F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p w14:paraId="241890F7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p w14:paraId="5D7E12AB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p w14:paraId="489F1A24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p w14:paraId="1ABA9FC3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tbl>
      <w:tblPr>
        <w:tblOverlap w:val="never"/>
        <w:tblW w:w="126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7"/>
        <w:gridCol w:w="878"/>
        <w:gridCol w:w="8221"/>
      </w:tblGrid>
      <w:tr w:rsidR="005237BB" w:rsidRPr="00A17E78" w14:paraId="3CECA40E" w14:textId="77777777" w:rsidTr="003A7382">
        <w:tc>
          <w:tcPr>
            <w:tcW w:w="3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FB6AA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agnosis f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morbidity     Index</w:t>
            </w:r>
          </w:p>
        </w:tc>
        <w:tc>
          <w:tcPr>
            <w:tcW w:w="8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F3B6D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KR"/>
              </w:rPr>
              <w:t>W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ight</w:t>
            </w:r>
          </w:p>
        </w:tc>
        <w:tc>
          <w:tcPr>
            <w:tcW w:w="82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789C2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ICD-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  <w:lang w:val="en-KR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de</w:t>
            </w:r>
          </w:p>
        </w:tc>
      </w:tr>
      <w:tr w:rsidR="005237BB" w:rsidRPr="00A17E78" w14:paraId="6E53C083" w14:textId="77777777" w:rsidTr="003A7382">
        <w:trPr>
          <w:trHeight w:val="346"/>
        </w:trPr>
        <w:tc>
          <w:tcPr>
            <w:tcW w:w="3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E78FD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Congestive Heart Failure</w:t>
            </w:r>
          </w:p>
        </w:tc>
        <w:tc>
          <w:tcPr>
            <w:tcW w:w="8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45BD4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1</w:t>
            </w:r>
          </w:p>
        </w:tc>
        <w:tc>
          <w:tcPr>
            <w:tcW w:w="82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3864C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I43, I50, I099, I110, I130, I132, I255, I420, I425, I426, I427, I428, I429, P290</w:t>
            </w:r>
          </w:p>
        </w:tc>
      </w:tr>
      <w:tr w:rsidR="005237BB" w:rsidRPr="00BC5992" w14:paraId="7EB7280A" w14:textId="77777777" w:rsidTr="003A7382">
        <w:trPr>
          <w:trHeight w:val="1"/>
        </w:trPr>
        <w:tc>
          <w:tcPr>
            <w:tcW w:w="3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D568E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Chronic Pulmonary Disease</w:t>
            </w:r>
          </w:p>
        </w:tc>
        <w:tc>
          <w:tcPr>
            <w:tcW w:w="8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E4DE5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1</w:t>
            </w:r>
          </w:p>
        </w:tc>
        <w:tc>
          <w:tcPr>
            <w:tcW w:w="82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F0889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J40, J41, J42, J43, J44, J45, J46, J47, J60, J61, J62, J63, J64, J65, J66, J67, I278, I279, J684, J701, J703</w:t>
            </w:r>
          </w:p>
        </w:tc>
      </w:tr>
      <w:tr w:rsidR="005237BB" w:rsidRPr="00BC5992" w14:paraId="4C0191D1" w14:textId="77777777" w:rsidTr="003A7382">
        <w:trPr>
          <w:trHeight w:val="2"/>
        </w:trPr>
        <w:tc>
          <w:tcPr>
            <w:tcW w:w="3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7FCC8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D006E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Diabetes without complications</w:t>
            </w:r>
          </w:p>
        </w:tc>
        <w:tc>
          <w:tcPr>
            <w:tcW w:w="8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97187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1</w:t>
            </w:r>
          </w:p>
        </w:tc>
        <w:tc>
          <w:tcPr>
            <w:tcW w:w="82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51EF5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E100, E101, E106, E108, E109, E110, E111, E116, E118, E119, E120, E121, E126, E128, E129, E130, E131, E136, E138, E139, E140, E141, E146, E148, E149</w:t>
            </w:r>
          </w:p>
        </w:tc>
      </w:tr>
      <w:tr w:rsidR="005237BB" w:rsidRPr="00BC5992" w14:paraId="1D88F9C1" w14:textId="77777777" w:rsidTr="003A7382">
        <w:trPr>
          <w:trHeight w:val="2"/>
        </w:trPr>
        <w:tc>
          <w:tcPr>
            <w:tcW w:w="3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3DF95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D006E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Diabetes with complications</w:t>
            </w:r>
          </w:p>
        </w:tc>
        <w:tc>
          <w:tcPr>
            <w:tcW w:w="8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53D1C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2</w:t>
            </w:r>
          </w:p>
        </w:tc>
        <w:tc>
          <w:tcPr>
            <w:tcW w:w="82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616E4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E102, E103, E104, E105, E107, E112, E113, E114, E115, E117, E122, E123, E124, E125, E127, E132, E133, E134, E135, E137, E142, E143, E144, E145, E147</w:t>
            </w:r>
          </w:p>
        </w:tc>
      </w:tr>
      <w:tr w:rsidR="005237BB" w:rsidRPr="00BC5992" w14:paraId="7B5E2C64" w14:textId="77777777" w:rsidTr="003A7382">
        <w:trPr>
          <w:trHeight w:val="7"/>
        </w:trPr>
        <w:tc>
          <w:tcPr>
            <w:tcW w:w="3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21B2F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D006E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Cancer</w:t>
            </w:r>
          </w:p>
        </w:tc>
        <w:tc>
          <w:tcPr>
            <w:tcW w:w="8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9AB26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2</w:t>
            </w:r>
          </w:p>
        </w:tc>
        <w:tc>
          <w:tcPr>
            <w:tcW w:w="82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798D0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C84, C85, C88, C90, C91, C92, C93, C94, C95, C96, C97</w:t>
            </w:r>
          </w:p>
        </w:tc>
      </w:tr>
      <w:tr w:rsidR="005237BB" w:rsidRPr="00A17E78" w14:paraId="590051EA" w14:textId="77777777" w:rsidTr="003A7382">
        <w:trPr>
          <w:trHeight w:val="462"/>
        </w:trPr>
        <w:tc>
          <w:tcPr>
            <w:tcW w:w="3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9E772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2D7D69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 xml:space="preserve"> </w:t>
            </w: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Moderate or Severe Liver Disease</w:t>
            </w:r>
          </w:p>
        </w:tc>
        <w:tc>
          <w:tcPr>
            <w:tcW w:w="8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0E8A3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3</w:t>
            </w:r>
          </w:p>
        </w:tc>
        <w:tc>
          <w:tcPr>
            <w:tcW w:w="82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9A874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  <w:lang w:val="en-KR"/>
              </w:rPr>
            </w:pPr>
            <w:r w:rsidRPr="00A17E78">
              <w:rPr>
                <w:rFonts w:ascii="Times New Roman" w:hAnsi="Times New Roman" w:cs="Times New Roman"/>
                <w:sz w:val="22"/>
                <w:szCs w:val="22"/>
                <w:lang w:val="en-KR"/>
              </w:rPr>
              <w:t>K704, K711, K721, K729, K765, K766, K767, I850, I859, I864, I982</w:t>
            </w:r>
          </w:p>
        </w:tc>
      </w:tr>
      <w:tr w:rsidR="005237BB" w:rsidRPr="00A17E78" w14:paraId="3AA5261F" w14:textId="77777777" w:rsidTr="003A7382">
        <w:trPr>
          <w:trHeight w:val="412"/>
        </w:trPr>
        <w:tc>
          <w:tcPr>
            <w:tcW w:w="3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36DCC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Hypertension</w:t>
            </w:r>
          </w:p>
        </w:tc>
        <w:tc>
          <w:tcPr>
            <w:tcW w:w="8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82B9D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DED4A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10</w:t>
            </w:r>
          </w:p>
        </w:tc>
      </w:tr>
      <w:tr w:rsidR="005237BB" w:rsidRPr="00A17E78" w14:paraId="2A57E6BB" w14:textId="77777777" w:rsidTr="003A7382">
        <w:trPr>
          <w:trHeight w:val="417"/>
        </w:trPr>
        <w:tc>
          <w:tcPr>
            <w:tcW w:w="3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43F03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  <w:lang w:val="en-KR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yslipidemia</w:t>
            </w:r>
          </w:p>
        </w:tc>
        <w:tc>
          <w:tcPr>
            <w:tcW w:w="8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2486E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184FE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78</w:t>
            </w:r>
          </w:p>
        </w:tc>
      </w:tr>
      <w:tr w:rsidR="005237BB" w:rsidRPr="00A17E78" w14:paraId="10CF0ED0" w14:textId="77777777" w:rsidTr="003A7382">
        <w:trPr>
          <w:trHeight w:val="424"/>
        </w:trPr>
        <w:tc>
          <w:tcPr>
            <w:tcW w:w="3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6157" w14:textId="77777777" w:rsidR="005237BB" w:rsidRPr="00A17E78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trial fibrillation</w:t>
            </w:r>
          </w:p>
        </w:tc>
        <w:tc>
          <w:tcPr>
            <w:tcW w:w="8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1EC12" w14:textId="77777777" w:rsidR="005237BB" w:rsidRPr="00663475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417C" w14:textId="77777777" w:rsidR="005237BB" w:rsidRPr="00823963" w:rsidRDefault="005237BB" w:rsidP="003A73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48</w:t>
            </w:r>
          </w:p>
        </w:tc>
      </w:tr>
    </w:tbl>
    <w:p w14:paraId="7277F017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p w14:paraId="7E429AD6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</w:p>
    <w:p w14:paraId="5C3B06F1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</w:p>
    <w:p w14:paraId="5F86277C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</w:p>
    <w:p w14:paraId="38A5BB61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</w:p>
    <w:p w14:paraId="49125154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</w:p>
    <w:p w14:paraId="5EC6DC3B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</w:p>
    <w:p w14:paraId="0DFB9FAC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</w:p>
    <w:p w14:paraId="092953F7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</w:p>
    <w:p w14:paraId="1186F357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</w:p>
    <w:p w14:paraId="01320476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</w:p>
    <w:p w14:paraId="76E1CAA7" w14:textId="40AB6D6A" w:rsidR="005237BB" w:rsidRPr="001F6FA7" w:rsidRDefault="0090138F" w:rsidP="005237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237BB" w:rsidRPr="00555E54">
        <w:rPr>
          <w:rFonts w:ascii="Times New Roman" w:hAnsi="Times New Roman" w:cs="Times New Roman"/>
          <w:b/>
          <w:bCs/>
        </w:rPr>
        <w:t xml:space="preserve">Table </w:t>
      </w:r>
      <w:r w:rsidR="005237BB">
        <w:rPr>
          <w:rFonts w:ascii="Times New Roman" w:hAnsi="Times New Roman" w:cs="Times New Roman"/>
          <w:b/>
          <w:bCs/>
        </w:rPr>
        <w:t>2</w:t>
      </w:r>
      <w:r w:rsidR="00A151E2">
        <w:rPr>
          <w:rFonts w:ascii="Times New Roman" w:hAnsi="Times New Roman" w:cs="Times New Roman"/>
          <w:b/>
          <w:bCs/>
        </w:rPr>
        <w:t>.</w:t>
      </w:r>
      <w:r w:rsidR="005237BB" w:rsidRPr="00555E54">
        <w:rPr>
          <w:rFonts w:ascii="Times New Roman" w:hAnsi="Times New Roman" w:cs="Times New Roman"/>
          <w:b/>
          <w:bCs/>
        </w:rPr>
        <w:t xml:space="preserve"> </w:t>
      </w:r>
      <w:r w:rsidR="005237BB" w:rsidRPr="001F6FA7">
        <w:rPr>
          <w:rFonts w:ascii="Times New Roman" w:hAnsi="Times New Roman" w:cs="Times New Roman"/>
        </w:rPr>
        <w:t>Baseline characteristics according to the type of ASCVD in patients</w:t>
      </w:r>
      <w:r w:rsidR="00B344D3">
        <w:rPr>
          <w:rFonts w:ascii="Times New Roman" w:hAnsi="Times New Roman" w:cs="Times New Roman"/>
        </w:rPr>
        <w:t xml:space="preserve"> on </w:t>
      </w:r>
      <w:r w:rsidR="00B344D3" w:rsidRPr="001F6FA7">
        <w:rPr>
          <w:rFonts w:ascii="Times New Roman" w:hAnsi="Times New Roman" w:cs="Times New Roman"/>
        </w:rPr>
        <w:t>dialysis</w:t>
      </w:r>
      <w:r w:rsidR="005237BB" w:rsidRPr="001F6FA7">
        <w:rPr>
          <w:rFonts w:ascii="Times New Roman" w:hAnsi="Times New Roman" w:cs="Times New Roman"/>
        </w:rPr>
        <w:t xml:space="preserve"> </w:t>
      </w:r>
    </w:p>
    <w:p w14:paraId="4F2853D1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horzAnchor="margin" w:tblpY="740"/>
        <w:tblW w:w="129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76"/>
        <w:gridCol w:w="1701"/>
        <w:gridCol w:w="1701"/>
        <w:gridCol w:w="1701"/>
        <w:gridCol w:w="1701"/>
        <w:gridCol w:w="1247"/>
      </w:tblGrid>
      <w:tr w:rsidR="005237BB" w14:paraId="680649C9" w14:textId="77777777" w:rsidTr="003A7382">
        <w:trPr>
          <w:trHeight w:val="712"/>
        </w:trPr>
        <w:tc>
          <w:tcPr>
            <w:tcW w:w="4876" w:type="dxa"/>
            <w:tcBorders>
              <w:top w:val="single" w:sz="4" w:space="0" w:color="auto"/>
              <w:bottom w:val="single" w:sz="8" w:space="0" w:color="auto"/>
            </w:tcBorders>
          </w:tcPr>
          <w:p w14:paraId="59245490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CCF7C5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verall            </w:t>
            </w:r>
            <w:proofErr w:type="gramStart"/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(</w:t>
            </w:r>
            <w:proofErr w:type="gramEnd"/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17,24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4A2A25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D</w:t>
            </w:r>
          </w:p>
          <w:p w14:paraId="2B3F7E4C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1,0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DCED92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V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</w:t>
            </w:r>
          </w:p>
          <w:p w14:paraId="5F92CA36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2,86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646118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D</w:t>
            </w:r>
          </w:p>
          <w:p w14:paraId="2EEDA9A4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3,355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91BCD6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5237BB" w14:paraId="2B245C41" w14:textId="77777777" w:rsidTr="003A7382">
        <w:trPr>
          <w:trHeight w:val="341"/>
        </w:trPr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5449A186" w14:textId="77777777" w:rsidR="005237BB" w:rsidRPr="003113C3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113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ex yea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C67509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84AE91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29B16B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8806F4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37F7124" w14:textId="77777777" w:rsidR="005237BB" w:rsidRPr="003113C3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237BB" w:rsidRPr="00341300" w14:paraId="097797D0" w14:textId="77777777" w:rsidTr="003A7382">
        <w:trPr>
          <w:trHeight w:val="341"/>
        </w:trPr>
        <w:tc>
          <w:tcPr>
            <w:tcW w:w="4876" w:type="dxa"/>
            <w:tcBorders>
              <w:top w:val="nil"/>
              <w:bottom w:val="nil"/>
            </w:tcBorders>
            <w:vAlign w:val="center"/>
          </w:tcPr>
          <w:p w14:paraId="2CF3EBDA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ABD38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633 (15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DF9B64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780 (67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593CF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507 (19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85CB3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46 (13.1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64D2E3BC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5237BB" w:rsidRPr="00341300" w14:paraId="0EA7B6FB" w14:textId="77777777" w:rsidTr="003A7382">
        <w:trPr>
          <w:trHeight w:val="355"/>
        </w:trPr>
        <w:tc>
          <w:tcPr>
            <w:tcW w:w="4876" w:type="dxa"/>
            <w:tcBorders>
              <w:top w:val="nil"/>
            </w:tcBorders>
            <w:vAlign w:val="center"/>
          </w:tcPr>
          <w:p w14:paraId="4C07CB59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210E56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636 (15.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D3E8D78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811 (68.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3C60CA3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41 (16.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FDF8D19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84 (14.6)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14:paraId="3E34E7A7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5237BB" w:rsidRPr="00341300" w14:paraId="152C6097" w14:textId="77777777" w:rsidTr="003A7382">
        <w:trPr>
          <w:trHeight w:val="355"/>
        </w:trPr>
        <w:tc>
          <w:tcPr>
            <w:tcW w:w="4876" w:type="dxa"/>
            <w:vAlign w:val="center"/>
          </w:tcPr>
          <w:p w14:paraId="53236F55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701" w:type="dxa"/>
            <w:vAlign w:val="center"/>
          </w:tcPr>
          <w:p w14:paraId="1172F9E8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594 (15.0)</w:t>
            </w:r>
          </w:p>
        </w:tc>
        <w:tc>
          <w:tcPr>
            <w:tcW w:w="1701" w:type="dxa"/>
            <w:vAlign w:val="center"/>
          </w:tcPr>
          <w:p w14:paraId="02E9ED96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730 (66.7)</w:t>
            </w:r>
          </w:p>
        </w:tc>
        <w:tc>
          <w:tcPr>
            <w:tcW w:w="1701" w:type="dxa"/>
            <w:vAlign w:val="center"/>
          </w:tcPr>
          <w:p w14:paraId="634C3EB9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45 (17.2)</w:t>
            </w:r>
          </w:p>
        </w:tc>
        <w:tc>
          <w:tcPr>
            <w:tcW w:w="1701" w:type="dxa"/>
            <w:vAlign w:val="center"/>
          </w:tcPr>
          <w:p w14:paraId="7F0F37F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19 (16.2)</w:t>
            </w:r>
          </w:p>
        </w:tc>
        <w:tc>
          <w:tcPr>
            <w:tcW w:w="1247" w:type="dxa"/>
            <w:vAlign w:val="center"/>
          </w:tcPr>
          <w:p w14:paraId="05E3F4A0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5237BB" w:rsidRPr="00341300" w14:paraId="4D46E78D" w14:textId="77777777" w:rsidTr="003A7382">
        <w:trPr>
          <w:trHeight w:val="341"/>
        </w:trPr>
        <w:tc>
          <w:tcPr>
            <w:tcW w:w="4876" w:type="dxa"/>
            <w:vAlign w:val="center"/>
          </w:tcPr>
          <w:p w14:paraId="628238C0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701" w:type="dxa"/>
            <w:vAlign w:val="center"/>
          </w:tcPr>
          <w:p w14:paraId="38C80AEC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,078 (17.9)</w:t>
            </w:r>
          </w:p>
        </w:tc>
        <w:tc>
          <w:tcPr>
            <w:tcW w:w="1701" w:type="dxa"/>
            <w:vAlign w:val="center"/>
          </w:tcPr>
          <w:p w14:paraId="6D57CC29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969 (64.0)</w:t>
            </w:r>
          </w:p>
        </w:tc>
        <w:tc>
          <w:tcPr>
            <w:tcW w:w="1701" w:type="dxa"/>
            <w:vAlign w:val="center"/>
          </w:tcPr>
          <w:p w14:paraId="5C402539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97 (16.2)</w:t>
            </w:r>
          </w:p>
        </w:tc>
        <w:tc>
          <w:tcPr>
            <w:tcW w:w="1701" w:type="dxa"/>
            <w:vAlign w:val="center"/>
          </w:tcPr>
          <w:p w14:paraId="23E0DDF1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12 (19.9)</w:t>
            </w:r>
          </w:p>
        </w:tc>
        <w:tc>
          <w:tcPr>
            <w:tcW w:w="1247" w:type="dxa"/>
            <w:vAlign w:val="center"/>
          </w:tcPr>
          <w:p w14:paraId="04AF1F0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5237BB" w:rsidRPr="00341300" w14:paraId="63DF2F47" w14:textId="77777777" w:rsidTr="003A7382">
        <w:trPr>
          <w:trHeight w:val="355"/>
        </w:trPr>
        <w:tc>
          <w:tcPr>
            <w:tcW w:w="4876" w:type="dxa"/>
            <w:vAlign w:val="center"/>
          </w:tcPr>
          <w:p w14:paraId="342DDE0C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701" w:type="dxa"/>
            <w:vAlign w:val="center"/>
          </w:tcPr>
          <w:p w14:paraId="5EAC3352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,194 (18.5)</w:t>
            </w:r>
          </w:p>
        </w:tc>
        <w:tc>
          <w:tcPr>
            <w:tcW w:w="1701" w:type="dxa"/>
            <w:vAlign w:val="center"/>
          </w:tcPr>
          <w:p w14:paraId="0F39BD24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909 (59.7)</w:t>
            </w:r>
          </w:p>
        </w:tc>
        <w:tc>
          <w:tcPr>
            <w:tcW w:w="1701" w:type="dxa"/>
            <w:vAlign w:val="center"/>
          </w:tcPr>
          <w:p w14:paraId="3519B438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537 (16.8)</w:t>
            </w:r>
          </w:p>
        </w:tc>
        <w:tc>
          <w:tcPr>
            <w:tcW w:w="1701" w:type="dxa"/>
            <w:vAlign w:val="center"/>
          </w:tcPr>
          <w:p w14:paraId="36238D47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748 (23.4)</w:t>
            </w:r>
          </w:p>
        </w:tc>
        <w:tc>
          <w:tcPr>
            <w:tcW w:w="1247" w:type="dxa"/>
            <w:vAlign w:val="center"/>
          </w:tcPr>
          <w:p w14:paraId="0CEFBAD5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5237BB" w:rsidRPr="00341300" w14:paraId="201948A4" w14:textId="77777777" w:rsidTr="003A7382">
        <w:trPr>
          <w:trHeight w:val="341"/>
        </w:trPr>
        <w:tc>
          <w:tcPr>
            <w:tcW w:w="4876" w:type="dxa"/>
            <w:vAlign w:val="center"/>
          </w:tcPr>
          <w:p w14:paraId="0425B5F3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701" w:type="dxa"/>
            <w:vAlign w:val="center"/>
          </w:tcPr>
          <w:p w14:paraId="35C1E81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,107 (18.0)</w:t>
            </w:r>
          </w:p>
        </w:tc>
        <w:tc>
          <w:tcPr>
            <w:tcW w:w="1701" w:type="dxa"/>
            <w:vAlign w:val="center"/>
          </w:tcPr>
          <w:p w14:paraId="6AF2B39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821 (58.6)</w:t>
            </w:r>
          </w:p>
        </w:tc>
        <w:tc>
          <w:tcPr>
            <w:tcW w:w="1701" w:type="dxa"/>
            <w:vAlign w:val="center"/>
          </w:tcPr>
          <w:p w14:paraId="7BE1A3B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40 (14.2)</w:t>
            </w:r>
          </w:p>
        </w:tc>
        <w:tc>
          <w:tcPr>
            <w:tcW w:w="1701" w:type="dxa"/>
            <w:vAlign w:val="center"/>
          </w:tcPr>
          <w:p w14:paraId="1A5386D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846 (27.2)</w:t>
            </w:r>
          </w:p>
        </w:tc>
        <w:tc>
          <w:tcPr>
            <w:tcW w:w="1247" w:type="dxa"/>
            <w:vAlign w:val="center"/>
          </w:tcPr>
          <w:p w14:paraId="1169BA35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1</w:t>
            </w:r>
          </w:p>
        </w:tc>
      </w:tr>
      <w:tr w:rsidR="005237BB" w:rsidRPr="00341300" w14:paraId="2807D05F" w14:textId="77777777" w:rsidTr="003A7382">
        <w:trPr>
          <w:trHeight w:val="355"/>
        </w:trPr>
        <w:tc>
          <w:tcPr>
            <w:tcW w:w="4876" w:type="dxa"/>
            <w:vAlign w:val="center"/>
          </w:tcPr>
          <w:p w14:paraId="050476B3" w14:textId="77777777" w:rsidR="005237BB" w:rsidRPr="00341300" w:rsidRDefault="005237BB" w:rsidP="003A738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1701" w:type="dxa"/>
            <w:vAlign w:val="center"/>
          </w:tcPr>
          <w:p w14:paraId="174A7092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63.0 </w:t>
            </w:r>
            <w:r w:rsidRPr="00341300">
              <w:rPr>
                <w:rFonts w:ascii="Times New Roman" w:eastAsia="Batang" w:hAnsi="Times New Roman" w:cs="Times New Roman"/>
                <w:sz w:val="22"/>
                <w:szCs w:val="22"/>
              </w:rPr>
              <w:t xml:space="preserve">± </w:t>
            </w: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1701" w:type="dxa"/>
            <w:vAlign w:val="center"/>
          </w:tcPr>
          <w:p w14:paraId="1DCD45B7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2.7 ± 11.1</w:t>
            </w:r>
          </w:p>
        </w:tc>
        <w:tc>
          <w:tcPr>
            <w:tcW w:w="1701" w:type="dxa"/>
            <w:vAlign w:val="center"/>
          </w:tcPr>
          <w:p w14:paraId="66F84B8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4.8 ± 11.1</w:t>
            </w:r>
          </w:p>
        </w:tc>
        <w:tc>
          <w:tcPr>
            <w:tcW w:w="1701" w:type="dxa"/>
            <w:vAlign w:val="center"/>
          </w:tcPr>
          <w:p w14:paraId="5E776AC3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2.5 ± 11.9</w:t>
            </w:r>
          </w:p>
        </w:tc>
        <w:tc>
          <w:tcPr>
            <w:tcW w:w="1247" w:type="dxa"/>
            <w:vAlign w:val="center"/>
          </w:tcPr>
          <w:p w14:paraId="2647B56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5237BB" w:rsidRPr="00341300" w14:paraId="3F945B81" w14:textId="77777777" w:rsidTr="003A7382">
        <w:trPr>
          <w:trHeight w:val="355"/>
        </w:trPr>
        <w:tc>
          <w:tcPr>
            <w:tcW w:w="4876" w:type="dxa"/>
            <w:vAlign w:val="center"/>
          </w:tcPr>
          <w:p w14:paraId="4ED181B6" w14:textId="77777777" w:rsidR="005237BB" w:rsidRPr="00341300" w:rsidRDefault="005237BB" w:rsidP="003A738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Male sex </w:t>
            </w:r>
          </w:p>
        </w:tc>
        <w:tc>
          <w:tcPr>
            <w:tcW w:w="1701" w:type="dxa"/>
            <w:vAlign w:val="center"/>
          </w:tcPr>
          <w:p w14:paraId="5669FB9B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0,650 (61.8)</w:t>
            </w:r>
          </w:p>
        </w:tc>
        <w:tc>
          <w:tcPr>
            <w:tcW w:w="1701" w:type="dxa"/>
            <w:vAlign w:val="center"/>
          </w:tcPr>
          <w:p w14:paraId="3AE65701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,882 (62.5)</w:t>
            </w:r>
          </w:p>
        </w:tc>
        <w:tc>
          <w:tcPr>
            <w:tcW w:w="1701" w:type="dxa"/>
            <w:vAlign w:val="center"/>
          </w:tcPr>
          <w:p w14:paraId="31A49835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718 (59.9)</w:t>
            </w:r>
          </w:p>
        </w:tc>
        <w:tc>
          <w:tcPr>
            <w:tcW w:w="1701" w:type="dxa"/>
            <w:vAlign w:val="center"/>
          </w:tcPr>
          <w:p w14:paraId="126FF0B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050 (61.1)</w:t>
            </w:r>
          </w:p>
        </w:tc>
        <w:tc>
          <w:tcPr>
            <w:tcW w:w="1247" w:type="dxa"/>
            <w:vAlign w:val="center"/>
          </w:tcPr>
          <w:p w14:paraId="6B734113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5237BB" w:rsidRPr="00341300" w14:paraId="2B5646DE" w14:textId="77777777" w:rsidTr="003A7382">
        <w:trPr>
          <w:trHeight w:val="341"/>
        </w:trPr>
        <w:tc>
          <w:tcPr>
            <w:tcW w:w="4876" w:type="dxa"/>
            <w:vAlign w:val="center"/>
          </w:tcPr>
          <w:p w14:paraId="39874964" w14:textId="77777777" w:rsidR="005237BB" w:rsidRPr="00341300" w:rsidRDefault="005237BB" w:rsidP="003A73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orbidities (n, %)</w:t>
            </w:r>
          </w:p>
        </w:tc>
        <w:tc>
          <w:tcPr>
            <w:tcW w:w="1701" w:type="dxa"/>
            <w:vAlign w:val="center"/>
          </w:tcPr>
          <w:p w14:paraId="16175FE4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center"/>
          </w:tcPr>
          <w:p w14:paraId="19C66A26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center"/>
          </w:tcPr>
          <w:p w14:paraId="6BE2EFB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center"/>
          </w:tcPr>
          <w:p w14:paraId="7C145836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47" w:type="dxa"/>
            <w:vAlign w:val="center"/>
          </w:tcPr>
          <w:p w14:paraId="33890A20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BC5992" w:rsidRPr="00341300" w14:paraId="6655A6A4" w14:textId="77777777" w:rsidTr="003A7382">
        <w:trPr>
          <w:trHeight w:val="355"/>
        </w:trPr>
        <w:tc>
          <w:tcPr>
            <w:tcW w:w="4876" w:type="dxa"/>
            <w:vAlign w:val="center"/>
          </w:tcPr>
          <w:p w14:paraId="55923F5A" w14:textId="29662C85" w:rsidR="00BC5992" w:rsidRPr="00341300" w:rsidRDefault="00BC5992" w:rsidP="00BC599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Diabetes </w:t>
            </w:r>
          </w:p>
        </w:tc>
        <w:tc>
          <w:tcPr>
            <w:tcW w:w="1701" w:type="dxa"/>
            <w:vAlign w:val="center"/>
          </w:tcPr>
          <w:p w14:paraId="669531BD" w14:textId="68926CA3" w:rsidR="00BC5992" w:rsidRPr="00341300" w:rsidRDefault="00BC5992" w:rsidP="00BC59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1,900 (69.0)</w:t>
            </w:r>
          </w:p>
        </w:tc>
        <w:tc>
          <w:tcPr>
            <w:tcW w:w="1701" w:type="dxa"/>
            <w:vAlign w:val="center"/>
          </w:tcPr>
          <w:p w14:paraId="04A21BE5" w14:textId="545E8A05" w:rsidR="00BC5992" w:rsidRPr="00341300" w:rsidRDefault="00BC5992" w:rsidP="00BC59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7,480 (67.9)</w:t>
            </w:r>
          </w:p>
        </w:tc>
        <w:tc>
          <w:tcPr>
            <w:tcW w:w="1701" w:type="dxa"/>
            <w:vAlign w:val="center"/>
          </w:tcPr>
          <w:p w14:paraId="5A14D9CF" w14:textId="49E1D5BB" w:rsidR="00BC5992" w:rsidRPr="00341300" w:rsidRDefault="00BC5992" w:rsidP="00BC59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002 (69.8)</w:t>
            </w:r>
          </w:p>
        </w:tc>
        <w:tc>
          <w:tcPr>
            <w:tcW w:w="1701" w:type="dxa"/>
            <w:vAlign w:val="center"/>
          </w:tcPr>
          <w:p w14:paraId="6CF4CE30" w14:textId="77D140B2" w:rsidR="00BC5992" w:rsidRPr="00341300" w:rsidRDefault="00BC5992" w:rsidP="00BC59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418 (72.1)</w:t>
            </w:r>
          </w:p>
        </w:tc>
        <w:tc>
          <w:tcPr>
            <w:tcW w:w="1247" w:type="dxa"/>
            <w:vAlign w:val="center"/>
          </w:tcPr>
          <w:p w14:paraId="0696E82C" w14:textId="31ABDDBB" w:rsidR="00BC5992" w:rsidRPr="00341300" w:rsidRDefault="00BC5992" w:rsidP="00BC59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5237BB" w:rsidRPr="00341300" w14:paraId="685AC5AC" w14:textId="77777777" w:rsidTr="003A7382">
        <w:trPr>
          <w:trHeight w:val="355"/>
        </w:trPr>
        <w:tc>
          <w:tcPr>
            <w:tcW w:w="4876" w:type="dxa"/>
            <w:vAlign w:val="center"/>
          </w:tcPr>
          <w:p w14:paraId="27E972F0" w14:textId="576E2DB5" w:rsidR="005237BB" w:rsidRPr="00341300" w:rsidRDefault="005237BB" w:rsidP="003A738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  <w:r w:rsidR="00BC599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C5992" w:rsidRPr="00341300">
              <w:rPr>
                <w:rFonts w:ascii="Times New Roman" w:hAnsi="Times New Roman" w:cs="Times New Roman"/>
                <w:sz w:val="22"/>
                <w:szCs w:val="22"/>
              </w:rPr>
              <w:t>with chronic complications</w:t>
            </w:r>
          </w:p>
        </w:tc>
        <w:tc>
          <w:tcPr>
            <w:tcW w:w="1701" w:type="dxa"/>
            <w:vAlign w:val="center"/>
          </w:tcPr>
          <w:p w14:paraId="41EB352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1,561 (67.1)</w:t>
            </w:r>
          </w:p>
        </w:tc>
        <w:tc>
          <w:tcPr>
            <w:tcW w:w="1701" w:type="dxa"/>
            <w:vAlign w:val="center"/>
          </w:tcPr>
          <w:p w14:paraId="7764174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7,439 (67.5)</w:t>
            </w:r>
          </w:p>
        </w:tc>
        <w:tc>
          <w:tcPr>
            <w:tcW w:w="1701" w:type="dxa"/>
            <w:vAlign w:val="center"/>
          </w:tcPr>
          <w:p w14:paraId="55DECCE6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946 (67.9)</w:t>
            </w:r>
          </w:p>
        </w:tc>
        <w:tc>
          <w:tcPr>
            <w:tcW w:w="1701" w:type="dxa"/>
            <w:vAlign w:val="center"/>
          </w:tcPr>
          <w:p w14:paraId="5F676AF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176 (64.9)</w:t>
            </w:r>
          </w:p>
        </w:tc>
        <w:tc>
          <w:tcPr>
            <w:tcW w:w="1247" w:type="dxa"/>
            <w:vAlign w:val="center"/>
          </w:tcPr>
          <w:p w14:paraId="1D809181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5237BB" w:rsidRPr="00341300" w14:paraId="3B72077F" w14:textId="77777777" w:rsidTr="003A7382">
        <w:trPr>
          <w:trHeight w:val="341"/>
        </w:trPr>
        <w:tc>
          <w:tcPr>
            <w:tcW w:w="4876" w:type="dxa"/>
            <w:vAlign w:val="center"/>
          </w:tcPr>
          <w:p w14:paraId="221F94DD" w14:textId="77777777" w:rsidR="005237BB" w:rsidRPr="00341300" w:rsidRDefault="005237BB" w:rsidP="003A738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1701" w:type="dxa"/>
            <w:vAlign w:val="center"/>
          </w:tcPr>
          <w:p w14:paraId="309EB83B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3,245 (76.8)</w:t>
            </w:r>
          </w:p>
        </w:tc>
        <w:tc>
          <w:tcPr>
            <w:tcW w:w="1701" w:type="dxa"/>
            <w:vAlign w:val="center"/>
          </w:tcPr>
          <w:p w14:paraId="540E7005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8,969 (81.4)</w:t>
            </w:r>
          </w:p>
        </w:tc>
        <w:tc>
          <w:tcPr>
            <w:tcW w:w="1701" w:type="dxa"/>
            <w:vAlign w:val="center"/>
          </w:tcPr>
          <w:p w14:paraId="48EC5FA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024 (70.6)</w:t>
            </w:r>
          </w:p>
        </w:tc>
        <w:tc>
          <w:tcPr>
            <w:tcW w:w="1701" w:type="dxa"/>
            <w:vAlign w:val="center"/>
          </w:tcPr>
          <w:p w14:paraId="2F1F9DA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252 (67.1)</w:t>
            </w:r>
          </w:p>
        </w:tc>
        <w:tc>
          <w:tcPr>
            <w:tcW w:w="1247" w:type="dxa"/>
            <w:vAlign w:val="center"/>
          </w:tcPr>
          <w:p w14:paraId="6AF105A2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5237BB" w:rsidRPr="00341300" w14:paraId="5E59B0DB" w14:textId="77777777" w:rsidTr="003A7382">
        <w:trPr>
          <w:trHeight w:val="355"/>
        </w:trPr>
        <w:tc>
          <w:tcPr>
            <w:tcW w:w="4876" w:type="dxa"/>
            <w:vAlign w:val="center"/>
          </w:tcPr>
          <w:p w14:paraId="20965F7E" w14:textId="77777777" w:rsidR="005237BB" w:rsidRPr="00341300" w:rsidRDefault="005237BB" w:rsidP="003A738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701" w:type="dxa"/>
            <w:vAlign w:val="center"/>
          </w:tcPr>
          <w:p w14:paraId="43DA1BC5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6,141 (93.6)</w:t>
            </w:r>
          </w:p>
        </w:tc>
        <w:tc>
          <w:tcPr>
            <w:tcW w:w="1701" w:type="dxa"/>
            <w:vAlign w:val="center"/>
          </w:tcPr>
          <w:p w14:paraId="21683AD9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0,450 (94.8)</w:t>
            </w:r>
          </w:p>
        </w:tc>
        <w:tc>
          <w:tcPr>
            <w:tcW w:w="1701" w:type="dxa"/>
            <w:vAlign w:val="center"/>
          </w:tcPr>
          <w:p w14:paraId="36A647FC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686 (93.7)</w:t>
            </w:r>
          </w:p>
        </w:tc>
        <w:tc>
          <w:tcPr>
            <w:tcW w:w="1701" w:type="dxa"/>
            <w:vAlign w:val="center"/>
          </w:tcPr>
          <w:p w14:paraId="24246E62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,005 (89.6)</w:t>
            </w:r>
          </w:p>
        </w:tc>
        <w:tc>
          <w:tcPr>
            <w:tcW w:w="1247" w:type="dxa"/>
            <w:vAlign w:val="center"/>
          </w:tcPr>
          <w:p w14:paraId="24AB654B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5237BB" w:rsidRPr="00341300" w14:paraId="7810FB0C" w14:textId="77777777" w:rsidTr="003A7382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31E2ADC2" w14:textId="77777777" w:rsidR="005237BB" w:rsidRPr="00341300" w:rsidRDefault="005237BB" w:rsidP="003A738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Congestive heart failur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030AA0A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7,948 (46.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5F8352C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5,957 (54.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E1CB645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920 (32.1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E895461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071 (31.9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576C283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5237BB" w:rsidRPr="00341300" w14:paraId="0A0F2DA6" w14:textId="77777777" w:rsidTr="003A7382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3E7BE4EF" w14:textId="77777777" w:rsidR="005237BB" w:rsidRPr="00341300" w:rsidRDefault="005237BB" w:rsidP="003A738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Atrial fibrillation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20A7C1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655 (9.6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74855D3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320 (12.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D117212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151DE06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35 (10.0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6CBF82F0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5237BB" w:rsidRPr="00341300" w14:paraId="6572109B" w14:textId="77777777" w:rsidTr="003A7382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0356E18C" w14:textId="77777777" w:rsidR="005237BB" w:rsidRPr="00341300" w:rsidRDefault="005237BB" w:rsidP="003A738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Chronic pulmonary diseas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71759BA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6,614 (38.4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5DA124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,384 (39.8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9FD1D17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023 (35.7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E51E4A2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207 (36.0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6BCD633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5237BB" w:rsidRPr="00341300" w14:paraId="6E2DA806" w14:textId="77777777" w:rsidTr="003A7382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63F3FF58" w14:textId="77777777" w:rsidR="005237BB" w:rsidRPr="00341300" w:rsidRDefault="005237BB" w:rsidP="003A738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Moderate to severe liver diseas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297C889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27 (0.7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3F4E306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79 (0.7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4B619F2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7 (1.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90E3EAA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1 (0.6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6286F338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</w:tr>
      <w:tr w:rsidR="005237BB" w:rsidRPr="00341300" w14:paraId="2E250E6A" w14:textId="77777777" w:rsidTr="003A7382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6893D19B" w14:textId="77777777" w:rsidR="005237BB" w:rsidRPr="00341300" w:rsidRDefault="005237BB" w:rsidP="003A738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9DD2903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853 (10.8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47B1BA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210 (11.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1E18F8C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84 (9.9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54C9D37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59 (10.7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7381908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0.253</w:t>
            </w:r>
          </w:p>
        </w:tc>
      </w:tr>
      <w:tr w:rsidR="005237BB" w:rsidRPr="00341300" w14:paraId="69199CE9" w14:textId="77777777" w:rsidTr="003A7382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5EA6CF6C" w14:textId="77777777" w:rsidR="005237BB" w:rsidRPr="00341300" w:rsidRDefault="005237BB" w:rsidP="003A738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341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lson</w:t>
            </w:r>
            <w:proofErr w:type="spellEnd"/>
            <w:r w:rsidRPr="003413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morbidity index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070570C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0C84805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E7FA76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24708F7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A2FDC0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5237BB" w:rsidRPr="00341300" w14:paraId="0F688099" w14:textId="77777777" w:rsidTr="003A7382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16A58DB5" w14:textId="77777777" w:rsidR="005237BB" w:rsidRPr="00341300" w:rsidRDefault="005237BB" w:rsidP="003A738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an, SD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83A2448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.93 ±1.7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98EBB98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5.09 ±1.7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3BF7D1B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.62 ±1.6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42F21D7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.67 ±1.78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F321551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5237BB" w:rsidRPr="00341300" w14:paraId="501CA76F" w14:textId="77777777" w:rsidTr="003A7382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371A1B97" w14:textId="77777777" w:rsidR="005237BB" w:rsidRPr="00341300" w:rsidRDefault="005237BB" w:rsidP="003A738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category, n (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FA1378F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6DD62A1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61DBA17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D78EB02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32DC7FB9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5237BB" w:rsidRPr="00341300" w14:paraId="0C5F6117" w14:textId="77777777" w:rsidTr="003A7382">
        <w:trPr>
          <w:trHeight w:val="341"/>
        </w:trPr>
        <w:tc>
          <w:tcPr>
            <w:tcW w:w="4876" w:type="dxa"/>
            <w:tcBorders>
              <w:bottom w:val="nil"/>
            </w:tcBorders>
            <w:vAlign w:val="center"/>
          </w:tcPr>
          <w:p w14:paraId="7650353F" w14:textId="77777777" w:rsidR="005237BB" w:rsidRPr="00341300" w:rsidRDefault="005237BB" w:rsidP="003A738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CCI &lt; 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E17AF9D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,630 (9.5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DB91271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866 (7.9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005755B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350 (12.2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C740B16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414 (12.3)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ADA1B8B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5237BB" w14:paraId="3C5D5773" w14:textId="77777777" w:rsidTr="003A7382">
        <w:trPr>
          <w:trHeight w:val="341"/>
        </w:trPr>
        <w:tc>
          <w:tcPr>
            <w:tcW w:w="4876" w:type="dxa"/>
            <w:tcBorders>
              <w:top w:val="nil"/>
              <w:bottom w:val="single" w:sz="4" w:space="0" w:color="auto"/>
            </w:tcBorders>
            <w:vAlign w:val="center"/>
          </w:tcPr>
          <w:p w14:paraId="421C6EAC" w14:textId="77777777" w:rsidR="005237BB" w:rsidRPr="00341300" w:rsidRDefault="005237BB" w:rsidP="003A738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CCI </w:t>
            </w:r>
            <w:r w:rsidRPr="00341300">
              <w:rPr>
                <w:rFonts w:ascii="Times New Roman" w:eastAsia="Malgun Gothic" w:hAnsi="Times New Roman" w:cs="Times New Roman"/>
                <w:sz w:val="22"/>
                <w:szCs w:val="22"/>
              </w:rPr>
              <w:t>≥</w:t>
            </w: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7CE829E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5,612 (90.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875C1D7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10,154 (92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89A11CC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517 (87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9A99DE4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2,941 (87.7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5B1B2B6A" w14:textId="77777777" w:rsidR="005237BB" w:rsidRPr="00341300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300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</w:tbl>
    <w:p w14:paraId="63F0BDBA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p w14:paraId="25AB7871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  <w:r w:rsidRPr="00555E54">
        <w:rPr>
          <w:rFonts w:ascii="Times New Roman" w:eastAsia="Malgun Gothic" w:hAnsi="Times New Roman" w:cs="Times New Roman"/>
          <w:sz w:val="20"/>
          <w:szCs w:val="20"/>
          <w:lang w:eastAsia="de-DE"/>
        </w:rPr>
        <w:t>Data are mean ± SD or number (%).</w:t>
      </w:r>
    </w:p>
    <w:p w14:paraId="3E3841CC" w14:textId="48C45ED5" w:rsidR="005237BB" w:rsidRPr="00D270CA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  <w:r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ASCVD atherosclerotic cardiovascular disease, CCI </w:t>
      </w:r>
      <w:proofErr w:type="spellStart"/>
      <w:r>
        <w:rPr>
          <w:rFonts w:ascii="Times New Roman" w:eastAsia="Malgun Gothic" w:hAnsi="Times New Roman" w:cs="Times New Roman"/>
          <w:sz w:val="20"/>
          <w:szCs w:val="20"/>
          <w:lang w:eastAsia="de-DE"/>
        </w:rPr>
        <w:t>charlson</w:t>
      </w:r>
      <w:proofErr w:type="spellEnd"/>
      <w:r>
        <w:rPr>
          <w:rFonts w:ascii="Times New Roman" w:eastAsia="Malgun Gothic" w:hAnsi="Times New Roman" w:cs="Times New Roman"/>
          <w:sz w:val="20"/>
          <w:szCs w:val="20"/>
          <w:lang w:eastAsia="de-DE"/>
        </w:rPr>
        <w:t xml:space="preserve"> comorbidity index, CHD coronary heart disease, CVA cerebrovascular accident, PAD peripheral artery disease, SD standard deviation.</w:t>
      </w:r>
    </w:p>
    <w:p w14:paraId="6366EE5E" w14:textId="77777777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56523D8B" w14:textId="17AFC884" w:rsidR="00BC1710" w:rsidRDefault="00BC1710" w:rsidP="00A11445">
      <w:pPr>
        <w:rPr>
          <w:rFonts w:ascii="Times New Roman" w:hAnsi="Times New Roman" w:cs="Times New Roman"/>
          <w:b/>
          <w:bCs/>
        </w:rPr>
      </w:pPr>
    </w:p>
    <w:p w14:paraId="4DAC2826" w14:textId="608D1C7C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208AA35B" w14:textId="01A99987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62737DBF" w14:textId="03AC00F4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78AD332E" w14:textId="279161CD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0F61B324" w14:textId="3222325D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64F2DBCC" w14:textId="53E6FBEC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5F5B6C44" w14:textId="51555D3F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52E70CFB" w14:textId="04E9E3E3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1BD821C1" w14:textId="4D93BBFC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379F8857" w14:textId="7E3E4A9E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36C18782" w14:textId="397866A9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5B073277" w14:textId="3E27ED9A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1CD2F5C7" w14:textId="642B9C0C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780E6082" w14:textId="5A99477F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4558BF1C" w14:textId="78A86531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6F3F08B3" w14:textId="603DBDA0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3BA0940B" w14:textId="1A5C3993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5F196C21" w14:textId="6D5622E0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1C84D301" w14:textId="2E9F88EF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3954FBD0" w14:textId="0C4D1CE1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05598DB4" w14:textId="579DDB13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p w14:paraId="27C94FA8" w14:textId="7D3FD363" w:rsidR="005237BB" w:rsidRPr="00324B40" w:rsidRDefault="0090138F" w:rsidP="005237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237BB" w:rsidRPr="00555E54">
        <w:rPr>
          <w:rFonts w:ascii="Times New Roman" w:hAnsi="Times New Roman" w:cs="Times New Roman"/>
          <w:b/>
          <w:bCs/>
        </w:rPr>
        <w:t xml:space="preserve">Table </w:t>
      </w:r>
      <w:r w:rsidR="00ED693A">
        <w:rPr>
          <w:rFonts w:ascii="Times New Roman" w:hAnsi="Times New Roman" w:cs="Times New Roman"/>
          <w:b/>
          <w:bCs/>
        </w:rPr>
        <w:t>3</w:t>
      </w:r>
      <w:r w:rsidR="00A151E2">
        <w:rPr>
          <w:rFonts w:ascii="Times New Roman" w:hAnsi="Times New Roman" w:cs="Times New Roman"/>
          <w:b/>
          <w:bCs/>
        </w:rPr>
        <w:t>.</w:t>
      </w:r>
      <w:r w:rsidR="005237BB" w:rsidRPr="00555E54">
        <w:rPr>
          <w:rFonts w:ascii="Times New Roman" w:hAnsi="Times New Roman" w:cs="Times New Roman"/>
          <w:b/>
          <w:bCs/>
        </w:rPr>
        <w:t xml:space="preserve"> </w:t>
      </w:r>
      <w:r w:rsidR="005237BB" w:rsidRPr="00324B40">
        <w:rPr>
          <w:rFonts w:ascii="Times New Roman" w:hAnsi="Times New Roman" w:cs="Times New Roman"/>
        </w:rPr>
        <w:t>Incidence of outcomes stratified by statin use and ASCVD type in patients</w:t>
      </w:r>
      <w:r w:rsidR="00B344D3">
        <w:rPr>
          <w:rFonts w:ascii="Times New Roman" w:hAnsi="Times New Roman" w:cs="Times New Roman"/>
        </w:rPr>
        <w:t xml:space="preserve"> on </w:t>
      </w:r>
      <w:r w:rsidR="00B344D3" w:rsidRPr="00324B40">
        <w:rPr>
          <w:rFonts w:ascii="Times New Roman" w:hAnsi="Times New Roman" w:cs="Times New Roman"/>
        </w:rPr>
        <w:t>dialysis</w:t>
      </w:r>
    </w:p>
    <w:p w14:paraId="71019B12" w14:textId="77777777" w:rsidR="005237BB" w:rsidRPr="006B46AC" w:rsidRDefault="005237BB" w:rsidP="005237BB">
      <w:pPr>
        <w:rPr>
          <w:rFonts w:ascii="Times New Roman" w:hAnsi="Times New Roman" w:cs="Times New Roman"/>
          <w:color w:val="000000" w:themeColor="text1"/>
        </w:rPr>
      </w:pPr>
      <w:r w:rsidRPr="006B46AC">
        <w:rPr>
          <w:rFonts w:ascii="Times New Roman" w:hAnsi="Times New Roman" w:cs="Times New Roman"/>
        </w:rPr>
        <w:t xml:space="preserve">(Follow up duration (months) (mean </w:t>
      </w:r>
      <m:oMath>
        <m:r>
          <w:rPr>
            <w:rFonts w:ascii="Cambria Math" w:hAnsi="Cambria Math" w:cs="Times New Roman"/>
          </w:rPr>
          <m:t>±</m:t>
        </m:r>
      </m:oMath>
      <w:r w:rsidRPr="006B46AC">
        <w:rPr>
          <w:rFonts w:ascii="Times New Roman" w:hAnsi="Times New Roman" w:cs="Times New Roman"/>
        </w:rPr>
        <w:t xml:space="preserve"> SD</w:t>
      </w:r>
      <w:r w:rsidRPr="00324B40">
        <w:rPr>
          <w:rFonts w:ascii="Times New Roman" w:hAnsi="Times New Roman" w:cs="Times New Roman"/>
        </w:rPr>
        <w:t xml:space="preserve">): 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32.6</m:t>
        </m:r>
        <m:r>
          <w:rPr>
            <w:rFonts w:ascii="Cambria Math" w:hAnsi="Cambria Math" w:cs="Times New Roman"/>
            <w:color w:val="000000" w:themeColor="text1"/>
          </w:rPr>
          <m:t>±20.9</m:t>
        </m:r>
      </m:oMath>
      <w:r w:rsidRPr="006B46AC">
        <w:rPr>
          <w:rFonts w:ascii="Times New Roman" w:hAnsi="Times New Roman" w:cs="Times New Roman"/>
          <w:color w:val="000000" w:themeColor="text1"/>
        </w:rPr>
        <w:t xml:space="preserve"> )</w:t>
      </w:r>
    </w:p>
    <w:p w14:paraId="65A706D6" w14:textId="77777777" w:rsidR="005237BB" w:rsidRDefault="005237BB" w:rsidP="005237BB">
      <w:pPr>
        <w:rPr>
          <w:sz w:val="20"/>
          <w:szCs w:val="20"/>
        </w:rPr>
      </w:pP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Baseline characteristics of dialysis patients with first time ASCVD events stratified by statin use"/>
      </w:tblPr>
      <w:tblGrid>
        <w:gridCol w:w="3631"/>
        <w:gridCol w:w="1350"/>
        <w:gridCol w:w="1345"/>
        <w:gridCol w:w="1298"/>
        <w:gridCol w:w="1306"/>
        <w:gridCol w:w="1310"/>
        <w:gridCol w:w="1340"/>
        <w:gridCol w:w="1380"/>
      </w:tblGrid>
      <w:tr w:rsidR="005237BB" w14:paraId="0270ED42" w14:textId="77777777" w:rsidTr="003A7382">
        <w:trPr>
          <w:trHeight w:val="799"/>
          <w:tblHeader/>
        </w:trPr>
        <w:tc>
          <w:tcPr>
            <w:tcW w:w="3631" w:type="dxa"/>
            <w:tcBorders>
              <w:top w:val="single" w:sz="4" w:space="0" w:color="auto"/>
              <w:bottom w:val="single" w:sz="8" w:space="0" w:color="auto"/>
            </w:tcBorders>
          </w:tcPr>
          <w:p w14:paraId="53BE1EFA" w14:textId="77777777" w:rsidR="005237BB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FB7317D" w14:textId="77777777" w:rsidR="005237BB" w:rsidRPr="003113C3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</w:tcPr>
          <w:p w14:paraId="71F26BFD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7C25B21B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D2EB6E9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(n=17,242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8" w:space="0" w:color="auto"/>
            </w:tcBorders>
          </w:tcPr>
          <w:p w14:paraId="142BE14A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 xml:space="preserve"> No Statin</w:t>
            </w:r>
          </w:p>
          <w:p w14:paraId="726E82C9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149C4DFC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(n=7,631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8" w:space="0" w:color="auto"/>
            </w:tcBorders>
          </w:tcPr>
          <w:p w14:paraId="4B6884DA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in</w:t>
            </w:r>
          </w:p>
          <w:p w14:paraId="03BD83E7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879ED31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9,611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8" w:space="0" w:color="auto"/>
            </w:tcBorders>
          </w:tcPr>
          <w:p w14:paraId="188D3417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C140E2C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Low</w:t>
            </w:r>
          </w:p>
          <w:p w14:paraId="2870BA8D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(n= 169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8" w:space="0" w:color="auto"/>
            </w:tcBorders>
          </w:tcPr>
          <w:p w14:paraId="07B183C6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Statin</w:t>
            </w:r>
          </w:p>
          <w:p w14:paraId="40190085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Moderate</w:t>
            </w:r>
          </w:p>
          <w:p w14:paraId="1A35D3FF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(n= 7,376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8" w:space="0" w:color="auto"/>
            </w:tcBorders>
          </w:tcPr>
          <w:p w14:paraId="1E12A3C6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C219701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High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1,498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8" w:space="0" w:color="auto"/>
            </w:tcBorders>
          </w:tcPr>
          <w:p w14:paraId="3FAAE46B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1A09BBA8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+Ezetimibe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568)</w:t>
            </w:r>
          </w:p>
        </w:tc>
      </w:tr>
      <w:tr w:rsidR="005237BB" w14:paraId="0E3D5F50" w14:textId="77777777" w:rsidTr="003A7382">
        <w:trPr>
          <w:trHeight w:val="397"/>
          <w:tblHeader/>
        </w:trPr>
        <w:tc>
          <w:tcPr>
            <w:tcW w:w="3631" w:type="dxa"/>
          </w:tcPr>
          <w:p w14:paraId="414AAC8E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68CAAA8A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</w:tcPr>
          <w:p w14:paraId="41FD50A4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8" w:type="dxa"/>
          </w:tcPr>
          <w:p w14:paraId="2E0B7B9F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6" w:type="dxa"/>
          </w:tcPr>
          <w:p w14:paraId="099246A7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4BAD1782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</w:tcPr>
          <w:p w14:paraId="4A6BC1D3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</w:tcPr>
          <w:p w14:paraId="22F78F33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37BB" w14:paraId="65B9ADCC" w14:textId="77777777" w:rsidTr="003A7382">
        <w:trPr>
          <w:trHeight w:val="397"/>
          <w:tblHeader/>
        </w:trPr>
        <w:tc>
          <w:tcPr>
            <w:tcW w:w="3631" w:type="dxa"/>
          </w:tcPr>
          <w:p w14:paraId="637E33FC" w14:textId="77777777" w:rsidR="005237BB" w:rsidRPr="00E44AE9" w:rsidRDefault="005237BB" w:rsidP="003A738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-cause mortality</w:t>
            </w:r>
            <w:r w:rsidRPr="00E44A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7B9D4606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/>
                <w:sz w:val="22"/>
                <w:szCs w:val="22"/>
              </w:rPr>
              <w:t>7275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2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2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45" w:type="dxa"/>
            <w:vAlign w:val="center"/>
          </w:tcPr>
          <w:p w14:paraId="5B946191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/>
                <w:sz w:val="22"/>
                <w:szCs w:val="22"/>
              </w:rPr>
              <w:t>3268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2.8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8" w:type="dxa"/>
          </w:tcPr>
          <w:p w14:paraId="666FEE96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007(41.7)</w:t>
            </w:r>
          </w:p>
        </w:tc>
        <w:tc>
          <w:tcPr>
            <w:tcW w:w="1306" w:type="dxa"/>
            <w:vAlign w:val="center"/>
          </w:tcPr>
          <w:p w14:paraId="6F20D472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/>
                <w:sz w:val="22"/>
                <w:szCs w:val="22"/>
              </w:rPr>
              <w:t>70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1.4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10" w:type="dxa"/>
            <w:vAlign w:val="center"/>
          </w:tcPr>
          <w:p w14:paraId="5982FF17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/>
                <w:sz w:val="22"/>
                <w:szCs w:val="22"/>
              </w:rPr>
              <w:t>3097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2.0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40" w:type="dxa"/>
            <w:vAlign w:val="center"/>
          </w:tcPr>
          <w:p w14:paraId="118101EE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/>
                <w:sz w:val="22"/>
                <w:szCs w:val="22"/>
              </w:rPr>
              <w:t>635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2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80" w:type="dxa"/>
            <w:vAlign w:val="center"/>
          </w:tcPr>
          <w:p w14:paraId="1D33C282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/>
                <w:sz w:val="22"/>
                <w:szCs w:val="22"/>
              </w:rPr>
              <w:t>205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36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1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</w:tr>
      <w:tr w:rsidR="005237BB" w14:paraId="6BEDEF30" w14:textId="77777777" w:rsidTr="003A7382">
        <w:trPr>
          <w:trHeight w:val="397"/>
          <w:tblHeader/>
        </w:trPr>
        <w:tc>
          <w:tcPr>
            <w:tcW w:w="3631" w:type="dxa"/>
          </w:tcPr>
          <w:p w14:paraId="1F4D4A45" w14:textId="77777777" w:rsidR="005237BB" w:rsidRPr="009A1060" w:rsidRDefault="005237BB" w:rsidP="003A7382">
            <w:pPr>
              <w:spacing w:line="360" w:lineRule="auto"/>
              <w:ind w:leftChars="50" w:left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9A1060">
              <w:rPr>
                <w:rFonts w:ascii="Times New Roman" w:hAnsi="Times New Roman" w:cs="Times New Roman"/>
                <w:sz w:val="22"/>
                <w:szCs w:val="22"/>
              </w:rPr>
              <w:t xml:space="preserve">Cardia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1350" w:type="dxa"/>
            <w:vAlign w:val="center"/>
          </w:tcPr>
          <w:p w14:paraId="732706C4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9.5)</w:t>
            </w:r>
          </w:p>
        </w:tc>
        <w:tc>
          <w:tcPr>
            <w:tcW w:w="1345" w:type="dxa"/>
            <w:vAlign w:val="center"/>
          </w:tcPr>
          <w:p w14:paraId="3B3B74E8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8.8)</w:t>
            </w:r>
          </w:p>
        </w:tc>
        <w:tc>
          <w:tcPr>
            <w:tcW w:w="1298" w:type="dxa"/>
          </w:tcPr>
          <w:p w14:paraId="7300AABD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7(10.1)</w:t>
            </w:r>
          </w:p>
        </w:tc>
        <w:tc>
          <w:tcPr>
            <w:tcW w:w="1306" w:type="dxa"/>
            <w:vAlign w:val="center"/>
          </w:tcPr>
          <w:p w14:paraId="7BA31948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.7)</w:t>
            </w:r>
          </w:p>
        </w:tc>
        <w:tc>
          <w:tcPr>
            <w:tcW w:w="1310" w:type="dxa"/>
            <w:vAlign w:val="center"/>
          </w:tcPr>
          <w:p w14:paraId="3B0DCC7A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.0)</w:t>
            </w:r>
          </w:p>
        </w:tc>
        <w:tc>
          <w:tcPr>
            <w:tcW w:w="1340" w:type="dxa"/>
            <w:vAlign w:val="center"/>
          </w:tcPr>
          <w:p w14:paraId="1B6A3EC3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1.3)</w:t>
            </w:r>
          </w:p>
        </w:tc>
        <w:tc>
          <w:tcPr>
            <w:tcW w:w="1380" w:type="dxa"/>
            <w:vAlign w:val="center"/>
          </w:tcPr>
          <w:p w14:paraId="55F67B88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7.6)</w:t>
            </w:r>
          </w:p>
        </w:tc>
      </w:tr>
      <w:tr w:rsidR="005237BB" w14:paraId="29FED4D1" w14:textId="77777777" w:rsidTr="003A7382">
        <w:trPr>
          <w:trHeight w:val="397"/>
          <w:tblHeader/>
        </w:trPr>
        <w:tc>
          <w:tcPr>
            <w:tcW w:w="3631" w:type="dxa"/>
          </w:tcPr>
          <w:p w14:paraId="21FDFC06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27BA4820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</w:tcPr>
          <w:p w14:paraId="306DB437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8" w:type="dxa"/>
          </w:tcPr>
          <w:p w14:paraId="7BA76B7B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6" w:type="dxa"/>
          </w:tcPr>
          <w:p w14:paraId="60D35527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2676A298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</w:tcPr>
          <w:p w14:paraId="30486A80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</w:tcPr>
          <w:p w14:paraId="652A7CB3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0371E15" w14:textId="77777777" w:rsidR="005237BB" w:rsidRDefault="005237BB" w:rsidP="005237BB">
      <w:pPr>
        <w:rPr>
          <w:rFonts w:ascii="Times New Roman" w:eastAsia="Malgun Gothic" w:hAnsi="Times New Roman" w:cs="Times New Roman"/>
          <w:sz w:val="20"/>
          <w:szCs w:val="20"/>
          <w:lang w:eastAsia="de-DE"/>
        </w:rPr>
      </w:pPr>
    </w:p>
    <w:p w14:paraId="4D89E265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a) CHD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Baseline characteristics of dialysis patients with first time ASCVD events stratified by statin use"/>
      </w:tblPr>
      <w:tblGrid>
        <w:gridCol w:w="3632"/>
        <w:gridCol w:w="1350"/>
        <w:gridCol w:w="1345"/>
        <w:gridCol w:w="1299"/>
        <w:gridCol w:w="1304"/>
        <w:gridCol w:w="1310"/>
        <w:gridCol w:w="1340"/>
        <w:gridCol w:w="1380"/>
      </w:tblGrid>
      <w:tr w:rsidR="005237BB" w14:paraId="6C7794A5" w14:textId="77777777" w:rsidTr="003A7382">
        <w:trPr>
          <w:trHeight w:val="799"/>
          <w:tblHeader/>
        </w:trPr>
        <w:tc>
          <w:tcPr>
            <w:tcW w:w="3632" w:type="dxa"/>
            <w:tcBorders>
              <w:top w:val="single" w:sz="4" w:space="0" w:color="auto"/>
              <w:bottom w:val="single" w:sz="8" w:space="0" w:color="auto"/>
            </w:tcBorders>
          </w:tcPr>
          <w:p w14:paraId="3DBF2392" w14:textId="77777777" w:rsidR="005237BB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8C45A93" w14:textId="77777777" w:rsidR="005237BB" w:rsidRPr="003113C3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</w:tcPr>
          <w:p w14:paraId="4FD39EA1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04796F8B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1B8CDEF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(n=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>020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8" w:space="0" w:color="auto"/>
            </w:tcBorders>
          </w:tcPr>
          <w:p w14:paraId="69C12AA1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 xml:space="preserve"> No Statin</w:t>
            </w:r>
          </w:p>
          <w:p w14:paraId="328D5667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7338872E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>078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8" w:space="0" w:color="auto"/>
            </w:tcBorders>
          </w:tcPr>
          <w:p w14:paraId="5AA6E0C7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in</w:t>
            </w:r>
          </w:p>
          <w:p w14:paraId="4F0A0FE1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00FFF8E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,94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8" w:space="0" w:color="auto"/>
            </w:tcBorders>
          </w:tcPr>
          <w:p w14:paraId="10CBDC1B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7C7B266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Low</w:t>
            </w:r>
          </w:p>
          <w:p w14:paraId="4313F4E8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(n= 1</w:t>
            </w:r>
            <w:r>
              <w:rPr>
                <w:rFonts w:ascii="Times New Roman" w:hAnsi="Times New Roman" w:cs="Times New Roman"/>
                <w:b/>
                <w:bCs/>
              </w:rPr>
              <w:t>13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8" w:space="0" w:color="auto"/>
            </w:tcBorders>
          </w:tcPr>
          <w:p w14:paraId="6FA739E0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Statin</w:t>
            </w:r>
          </w:p>
          <w:p w14:paraId="7D643F28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Moderate</w:t>
            </w:r>
          </w:p>
          <w:p w14:paraId="09D7DA3F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>230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8" w:space="0" w:color="auto"/>
            </w:tcBorders>
          </w:tcPr>
          <w:p w14:paraId="38DC47FA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75C21849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High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1,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8" w:space="0" w:color="auto"/>
            </w:tcBorders>
          </w:tcPr>
          <w:p w14:paraId="322A99E3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275E6C90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+Ezetimibe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08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5237BB" w14:paraId="75F28802" w14:textId="77777777" w:rsidTr="003A7382">
        <w:trPr>
          <w:trHeight w:val="397"/>
          <w:tblHeader/>
        </w:trPr>
        <w:tc>
          <w:tcPr>
            <w:tcW w:w="3632" w:type="dxa"/>
          </w:tcPr>
          <w:p w14:paraId="428E70F5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</w:tcPr>
          <w:p w14:paraId="6D9039F2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</w:tcPr>
          <w:p w14:paraId="510BFC0A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</w:tcPr>
          <w:p w14:paraId="53D0E0AD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4" w:type="dxa"/>
          </w:tcPr>
          <w:p w14:paraId="0F482CE9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5EEF94E0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</w:tcPr>
          <w:p w14:paraId="282F31FD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</w:tcPr>
          <w:p w14:paraId="359D7DDE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37BB" w14:paraId="0AB3B5A1" w14:textId="77777777" w:rsidTr="003A7382">
        <w:trPr>
          <w:trHeight w:val="397"/>
          <w:tblHeader/>
        </w:trPr>
        <w:tc>
          <w:tcPr>
            <w:tcW w:w="3632" w:type="dxa"/>
          </w:tcPr>
          <w:p w14:paraId="7458B72D" w14:textId="77777777" w:rsidR="005237BB" w:rsidRPr="00E44AE9" w:rsidRDefault="005237BB" w:rsidP="003A738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-cause mortality</w:t>
            </w:r>
          </w:p>
        </w:tc>
        <w:tc>
          <w:tcPr>
            <w:tcW w:w="1350" w:type="dxa"/>
            <w:vAlign w:val="center"/>
          </w:tcPr>
          <w:p w14:paraId="0A781C55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4444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0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3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45" w:type="dxa"/>
            <w:vAlign w:val="center"/>
          </w:tcPr>
          <w:p w14:paraId="3CE39A68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1631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0.0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9" w:type="dxa"/>
          </w:tcPr>
          <w:p w14:paraId="02A76419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/>
                <w:sz w:val="22"/>
                <w:szCs w:val="22"/>
              </w:rPr>
              <w:t>2813(40.5)</w:t>
            </w:r>
          </w:p>
        </w:tc>
        <w:tc>
          <w:tcPr>
            <w:tcW w:w="1304" w:type="dxa"/>
            <w:vAlign w:val="center"/>
          </w:tcPr>
          <w:p w14:paraId="6AB7BE2A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49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3.4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10" w:type="dxa"/>
            <w:vAlign w:val="center"/>
          </w:tcPr>
          <w:p w14:paraId="26073C1C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2140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0.9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40" w:type="dxa"/>
            <w:vAlign w:val="center"/>
          </w:tcPr>
          <w:p w14:paraId="7E99C965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481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0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4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80" w:type="dxa"/>
            <w:vAlign w:val="center"/>
          </w:tcPr>
          <w:p w14:paraId="6CD035FA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143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35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0</w:t>
            </w:r>
            <w:r w:rsidRPr="00E44AE9">
              <w:rPr>
                <w:rFonts w:ascii="Times New Roman" w:eastAsia="Dotum" w:hAnsi="Times New Roman" w:cs="Times New Roman"/>
                <w:sz w:val="22"/>
                <w:szCs w:val="22"/>
              </w:rPr>
              <w:t>)</w:t>
            </w:r>
          </w:p>
        </w:tc>
      </w:tr>
      <w:tr w:rsidR="005237BB" w14:paraId="00146666" w14:textId="77777777" w:rsidTr="003A7382">
        <w:trPr>
          <w:trHeight w:val="397"/>
          <w:tblHeader/>
        </w:trPr>
        <w:tc>
          <w:tcPr>
            <w:tcW w:w="3632" w:type="dxa"/>
          </w:tcPr>
          <w:p w14:paraId="2B4B9411" w14:textId="77777777" w:rsidR="005237BB" w:rsidRPr="009A1060" w:rsidRDefault="005237BB" w:rsidP="003A7382">
            <w:pPr>
              <w:spacing w:line="360" w:lineRule="auto"/>
              <w:ind w:leftChars="50" w:left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9A1060">
              <w:rPr>
                <w:rFonts w:ascii="Times New Roman" w:hAnsi="Times New Roman" w:cs="Times New Roman"/>
                <w:sz w:val="22"/>
                <w:szCs w:val="22"/>
              </w:rPr>
              <w:t xml:space="preserve">Cardia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1350" w:type="dxa"/>
            <w:vAlign w:val="center"/>
          </w:tcPr>
          <w:p w14:paraId="0D7C1AF5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0.4)</w:t>
            </w:r>
          </w:p>
        </w:tc>
        <w:tc>
          <w:tcPr>
            <w:tcW w:w="1345" w:type="dxa"/>
            <w:vAlign w:val="center"/>
          </w:tcPr>
          <w:p w14:paraId="6D22E71E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9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9.7)</w:t>
            </w:r>
          </w:p>
        </w:tc>
        <w:tc>
          <w:tcPr>
            <w:tcW w:w="1299" w:type="dxa"/>
          </w:tcPr>
          <w:p w14:paraId="6F0959FD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8(10.8)</w:t>
            </w:r>
          </w:p>
        </w:tc>
        <w:tc>
          <w:tcPr>
            <w:tcW w:w="1304" w:type="dxa"/>
            <w:vAlign w:val="center"/>
          </w:tcPr>
          <w:p w14:paraId="54CE34EC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2.4)</w:t>
            </w:r>
          </w:p>
        </w:tc>
        <w:tc>
          <w:tcPr>
            <w:tcW w:w="1310" w:type="dxa"/>
            <w:vAlign w:val="center"/>
          </w:tcPr>
          <w:p w14:paraId="05D11EE0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0.8)</w:t>
            </w:r>
          </w:p>
        </w:tc>
        <w:tc>
          <w:tcPr>
            <w:tcW w:w="1340" w:type="dxa"/>
            <w:vAlign w:val="center"/>
          </w:tcPr>
          <w:p w14:paraId="429A2262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1.6)</w:t>
            </w:r>
          </w:p>
        </w:tc>
        <w:tc>
          <w:tcPr>
            <w:tcW w:w="1380" w:type="dxa"/>
            <w:vAlign w:val="center"/>
          </w:tcPr>
          <w:p w14:paraId="2E25ED7B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7.1)</w:t>
            </w:r>
          </w:p>
        </w:tc>
      </w:tr>
    </w:tbl>
    <w:p w14:paraId="29A8FAF2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p w14:paraId="52AFEFFA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b) CVA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Baseline characteristics of dialysis patients with first time ASCVD events stratified by statin use"/>
      </w:tblPr>
      <w:tblGrid>
        <w:gridCol w:w="3633"/>
        <w:gridCol w:w="1348"/>
        <w:gridCol w:w="1345"/>
        <w:gridCol w:w="1299"/>
        <w:gridCol w:w="1306"/>
        <w:gridCol w:w="1310"/>
        <w:gridCol w:w="1339"/>
        <w:gridCol w:w="1380"/>
      </w:tblGrid>
      <w:tr w:rsidR="005237BB" w14:paraId="6C2381D1" w14:textId="77777777" w:rsidTr="003A7382">
        <w:trPr>
          <w:trHeight w:val="799"/>
          <w:tblHeader/>
        </w:trPr>
        <w:tc>
          <w:tcPr>
            <w:tcW w:w="3633" w:type="dxa"/>
            <w:tcBorders>
              <w:top w:val="single" w:sz="4" w:space="0" w:color="auto"/>
              <w:bottom w:val="single" w:sz="8" w:space="0" w:color="auto"/>
            </w:tcBorders>
          </w:tcPr>
          <w:p w14:paraId="42963E09" w14:textId="77777777" w:rsidR="005237BB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8D6AE8C" w14:textId="77777777" w:rsidR="005237BB" w:rsidRPr="003113C3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VA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8" w:space="0" w:color="auto"/>
            </w:tcBorders>
          </w:tcPr>
          <w:p w14:paraId="7EF2EB13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48313D46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4088C8F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>867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8" w:space="0" w:color="auto"/>
            </w:tcBorders>
          </w:tcPr>
          <w:p w14:paraId="77051387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 xml:space="preserve"> No Statin</w:t>
            </w:r>
          </w:p>
          <w:p w14:paraId="18CB0A1F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40500647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>520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8" w:space="0" w:color="auto"/>
            </w:tcBorders>
          </w:tcPr>
          <w:p w14:paraId="590DA26A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in</w:t>
            </w:r>
          </w:p>
          <w:p w14:paraId="7B1CA76D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5500885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,347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8" w:space="0" w:color="auto"/>
            </w:tcBorders>
          </w:tcPr>
          <w:p w14:paraId="3A639CF9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A89E150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Low</w:t>
            </w:r>
          </w:p>
          <w:p w14:paraId="36958045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>
              <w:rPr>
                <w:rFonts w:ascii="Times New Roman" w:hAnsi="Times New Roman" w:cs="Times New Roman"/>
                <w:b/>
                <w:bCs/>
              </w:rPr>
              <w:t>31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8" w:space="0" w:color="auto"/>
            </w:tcBorders>
          </w:tcPr>
          <w:p w14:paraId="2066B87A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Statin</w:t>
            </w:r>
          </w:p>
          <w:p w14:paraId="1FBFD8E5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Moderate</w:t>
            </w:r>
          </w:p>
          <w:p w14:paraId="1DF081FD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>039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8" w:space="0" w:color="auto"/>
            </w:tcBorders>
          </w:tcPr>
          <w:p w14:paraId="2EB7949D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53CD0C5F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High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13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8" w:space="0" w:color="auto"/>
            </w:tcBorders>
          </w:tcPr>
          <w:p w14:paraId="7C608155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1D4E9E81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+Ezetimibe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64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5237BB" w14:paraId="6E4F8F5A" w14:textId="77777777" w:rsidTr="003A7382">
        <w:trPr>
          <w:trHeight w:val="397"/>
          <w:tblHeader/>
        </w:trPr>
        <w:tc>
          <w:tcPr>
            <w:tcW w:w="3633" w:type="dxa"/>
          </w:tcPr>
          <w:p w14:paraId="29382FA8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48" w:type="dxa"/>
          </w:tcPr>
          <w:p w14:paraId="6B88F5E7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</w:tcPr>
          <w:p w14:paraId="004E8FC4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0EDF498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6" w:type="dxa"/>
          </w:tcPr>
          <w:p w14:paraId="23CD535F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170437CF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</w:tcPr>
          <w:p w14:paraId="17DDC0F1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</w:tcPr>
          <w:p w14:paraId="313F8EA1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37BB" w14:paraId="6340B896" w14:textId="77777777" w:rsidTr="003A7382">
        <w:trPr>
          <w:trHeight w:val="397"/>
          <w:tblHeader/>
        </w:trPr>
        <w:tc>
          <w:tcPr>
            <w:tcW w:w="3633" w:type="dxa"/>
          </w:tcPr>
          <w:p w14:paraId="7D3B59DE" w14:textId="77777777" w:rsidR="005237BB" w:rsidRPr="00E44AE9" w:rsidRDefault="005237BB" w:rsidP="003A738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-cause mortality</w:t>
            </w:r>
          </w:p>
        </w:tc>
        <w:tc>
          <w:tcPr>
            <w:tcW w:w="1348" w:type="dxa"/>
            <w:vAlign w:val="center"/>
          </w:tcPr>
          <w:p w14:paraId="68F38252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1462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51.0)</w:t>
            </w:r>
          </w:p>
        </w:tc>
        <w:tc>
          <w:tcPr>
            <w:tcW w:w="1345" w:type="dxa"/>
            <w:vAlign w:val="center"/>
          </w:tcPr>
          <w:p w14:paraId="60DB7A8C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820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53.9)</w:t>
            </w:r>
          </w:p>
        </w:tc>
        <w:tc>
          <w:tcPr>
            <w:tcW w:w="1299" w:type="dxa"/>
          </w:tcPr>
          <w:p w14:paraId="5EF9493D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/>
                <w:sz w:val="22"/>
                <w:szCs w:val="22"/>
              </w:rPr>
              <w:t>642(47.7)</w:t>
            </w:r>
          </w:p>
        </w:tc>
        <w:tc>
          <w:tcPr>
            <w:tcW w:w="1306" w:type="dxa"/>
            <w:vAlign w:val="center"/>
          </w:tcPr>
          <w:p w14:paraId="1C7B9715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14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45.2)</w:t>
            </w:r>
          </w:p>
        </w:tc>
        <w:tc>
          <w:tcPr>
            <w:tcW w:w="1310" w:type="dxa"/>
            <w:vAlign w:val="center"/>
          </w:tcPr>
          <w:p w14:paraId="4C5FC603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498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47.9)</w:t>
            </w:r>
          </w:p>
        </w:tc>
        <w:tc>
          <w:tcPr>
            <w:tcW w:w="1339" w:type="dxa"/>
            <w:vAlign w:val="center"/>
          </w:tcPr>
          <w:p w14:paraId="113C4293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100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46.9)</w:t>
            </w:r>
          </w:p>
        </w:tc>
        <w:tc>
          <w:tcPr>
            <w:tcW w:w="1380" w:type="dxa"/>
            <w:vAlign w:val="center"/>
          </w:tcPr>
          <w:p w14:paraId="4FD2C0F1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30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46.9)</w:t>
            </w:r>
          </w:p>
        </w:tc>
      </w:tr>
      <w:tr w:rsidR="005237BB" w14:paraId="7FA4081B" w14:textId="77777777" w:rsidTr="003A7382">
        <w:trPr>
          <w:trHeight w:val="397"/>
          <w:tblHeader/>
        </w:trPr>
        <w:tc>
          <w:tcPr>
            <w:tcW w:w="3633" w:type="dxa"/>
          </w:tcPr>
          <w:p w14:paraId="44F646EE" w14:textId="77777777" w:rsidR="005237BB" w:rsidRPr="009A1060" w:rsidRDefault="005237BB" w:rsidP="003A7382">
            <w:pPr>
              <w:spacing w:line="360" w:lineRule="auto"/>
              <w:ind w:leftChars="50" w:left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9A1060">
              <w:rPr>
                <w:rFonts w:ascii="Times New Roman" w:hAnsi="Times New Roman" w:cs="Times New Roman"/>
                <w:sz w:val="22"/>
                <w:szCs w:val="22"/>
              </w:rPr>
              <w:t xml:space="preserve">Cardia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1348" w:type="dxa"/>
            <w:vAlign w:val="center"/>
          </w:tcPr>
          <w:p w14:paraId="370BFCA4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8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9.9)</w:t>
            </w:r>
          </w:p>
        </w:tc>
        <w:tc>
          <w:tcPr>
            <w:tcW w:w="1345" w:type="dxa"/>
            <w:vAlign w:val="center"/>
          </w:tcPr>
          <w:p w14:paraId="61E7F3CC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9.8)</w:t>
            </w:r>
          </w:p>
        </w:tc>
        <w:tc>
          <w:tcPr>
            <w:tcW w:w="1299" w:type="dxa"/>
          </w:tcPr>
          <w:p w14:paraId="1A80B93F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4(9.9)</w:t>
            </w:r>
          </w:p>
        </w:tc>
        <w:tc>
          <w:tcPr>
            <w:tcW w:w="1306" w:type="dxa"/>
            <w:vAlign w:val="center"/>
          </w:tcPr>
          <w:p w14:paraId="574F5B16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6.5)</w:t>
            </w:r>
          </w:p>
        </w:tc>
        <w:tc>
          <w:tcPr>
            <w:tcW w:w="1310" w:type="dxa"/>
            <w:vAlign w:val="center"/>
          </w:tcPr>
          <w:p w14:paraId="1A66337C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9.9)</w:t>
            </w:r>
          </w:p>
        </w:tc>
        <w:tc>
          <w:tcPr>
            <w:tcW w:w="1339" w:type="dxa"/>
            <w:vAlign w:val="center"/>
          </w:tcPr>
          <w:p w14:paraId="5DD1E361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1.7)</w:t>
            </w:r>
          </w:p>
        </w:tc>
        <w:tc>
          <w:tcPr>
            <w:tcW w:w="1380" w:type="dxa"/>
            <w:vAlign w:val="center"/>
          </w:tcPr>
          <w:p w14:paraId="580CD714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6.3)</w:t>
            </w:r>
          </w:p>
        </w:tc>
      </w:tr>
    </w:tbl>
    <w:p w14:paraId="52D7FEF3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p w14:paraId="435C95F5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(c) PAD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. Baseline characteristics of dialysis patients with first time ASCVD events stratified by statin use"/>
      </w:tblPr>
      <w:tblGrid>
        <w:gridCol w:w="3634"/>
        <w:gridCol w:w="1348"/>
        <w:gridCol w:w="1345"/>
        <w:gridCol w:w="1299"/>
        <w:gridCol w:w="1306"/>
        <w:gridCol w:w="1310"/>
        <w:gridCol w:w="1338"/>
        <w:gridCol w:w="1380"/>
      </w:tblGrid>
      <w:tr w:rsidR="005237BB" w14:paraId="740CF33B" w14:textId="77777777" w:rsidTr="003A7382">
        <w:trPr>
          <w:trHeight w:val="799"/>
          <w:tblHeader/>
        </w:trPr>
        <w:tc>
          <w:tcPr>
            <w:tcW w:w="3634" w:type="dxa"/>
            <w:tcBorders>
              <w:top w:val="single" w:sz="4" w:space="0" w:color="auto"/>
              <w:bottom w:val="single" w:sz="8" w:space="0" w:color="auto"/>
            </w:tcBorders>
          </w:tcPr>
          <w:p w14:paraId="51F19E23" w14:textId="77777777" w:rsidR="005237BB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D4C7F27" w14:textId="77777777" w:rsidR="005237BB" w:rsidRPr="003113C3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D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8" w:space="0" w:color="auto"/>
            </w:tcBorders>
          </w:tcPr>
          <w:p w14:paraId="3AB6DE39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14780F7F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CF725FF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>355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8" w:space="0" w:color="auto"/>
            </w:tcBorders>
          </w:tcPr>
          <w:p w14:paraId="10797D95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 xml:space="preserve"> No Statin</w:t>
            </w:r>
          </w:p>
          <w:p w14:paraId="1FD37DB8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F8AC55A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>033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8" w:space="0" w:color="auto"/>
            </w:tcBorders>
          </w:tcPr>
          <w:p w14:paraId="59C1C870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tin</w:t>
            </w:r>
          </w:p>
          <w:p w14:paraId="7A335A1C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F14D3D1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,322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8" w:space="0" w:color="auto"/>
            </w:tcBorders>
          </w:tcPr>
          <w:p w14:paraId="7D0EC546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AB31227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Low</w:t>
            </w:r>
          </w:p>
          <w:p w14:paraId="02CC4899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>
              <w:rPr>
                <w:rFonts w:ascii="Times New Roman" w:hAnsi="Times New Roman" w:cs="Times New Roman"/>
                <w:b/>
                <w:bCs/>
              </w:rPr>
              <w:t>25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8" w:space="0" w:color="auto"/>
            </w:tcBorders>
          </w:tcPr>
          <w:p w14:paraId="7209D4AB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Statin</w:t>
            </w:r>
          </w:p>
          <w:p w14:paraId="7E30A213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>Moderate</w:t>
            </w:r>
          </w:p>
          <w:p w14:paraId="2AC6B0B5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</w:rPr>
              <w:t xml:space="preserve">(n=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,</w:t>
            </w:r>
            <w:r>
              <w:rPr>
                <w:rFonts w:ascii="Times New Roman" w:hAnsi="Times New Roman" w:cs="Times New Roman"/>
                <w:b/>
                <w:bCs/>
              </w:rPr>
              <w:t>107</w:t>
            </w:r>
            <w:r w:rsidRPr="00E44A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8" w:space="0" w:color="auto"/>
            </w:tcBorders>
          </w:tcPr>
          <w:p w14:paraId="2375E8B2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7D6CBF70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High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94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8" w:space="0" w:color="auto"/>
            </w:tcBorders>
          </w:tcPr>
          <w:p w14:paraId="4FF93687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26ADC936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+Ezetimibe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96</w:t>
            </w:r>
            <w:r w:rsidRPr="00E44AE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5237BB" w14:paraId="4BB3784A" w14:textId="77777777" w:rsidTr="003A7382">
        <w:trPr>
          <w:trHeight w:val="397"/>
          <w:tblHeader/>
        </w:trPr>
        <w:tc>
          <w:tcPr>
            <w:tcW w:w="3634" w:type="dxa"/>
          </w:tcPr>
          <w:p w14:paraId="2FDC1DBD" w14:textId="77777777" w:rsidR="005237BB" w:rsidRPr="00E44AE9" w:rsidRDefault="005237BB" w:rsidP="003A73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48" w:type="dxa"/>
          </w:tcPr>
          <w:p w14:paraId="2A6DA684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</w:tcPr>
          <w:p w14:paraId="4B99DB09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</w:tcPr>
          <w:p w14:paraId="6874D43D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6" w:type="dxa"/>
          </w:tcPr>
          <w:p w14:paraId="64FF1E8C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0" w:type="dxa"/>
          </w:tcPr>
          <w:p w14:paraId="2A43BA66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8" w:type="dxa"/>
          </w:tcPr>
          <w:p w14:paraId="0352B738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0" w:type="dxa"/>
          </w:tcPr>
          <w:p w14:paraId="174BA2DB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37BB" w14:paraId="6E03D437" w14:textId="77777777" w:rsidTr="003A7382">
        <w:trPr>
          <w:trHeight w:val="397"/>
          <w:tblHeader/>
        </w:trPr>
        <w:tc>
          <w:tcPr>
            <w:tcW w:w="3634" w:type="dxa"/>
          </w:tcPr>
          <w:p w14:paraId="3F1A795D" w14:textId="77777777" w:rsidR="005237BB" w:rsidRPr="00E44AE9" w:rsidRDefault="005237BB" w:rsidP="003A7382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ll-cause mortality</w:t>
            </w:r>
          </w:p>
        </w:tc>
        <w:tc>
          <w:tcPr>
            <w:tcW w:w="1348" w:type="dxa"/>
            <w:vAlign w:val="center"/>
          </w:tcPr>
          <w:p w14:paraId="75AEAD63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1369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40.8)</w:t>
            </w:r>
          </w:p>
        </w:tc>
        <w:tc>
          <w:tcPr>
            <w:tcW w:w="1345" w:type="dxa"/>
            <w:vAlign w:val="center"/>
          </w:tcPr>
          <w:p w14:paraId="493EAF8B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817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40.2)</w:t>
            </w:r>
          </w:p>
        </w:tc>
        <w:tc>
          <w:tcPr>
            <w:tcW w:w="1299" w:type="dxa"/>
          </w:tcPr>
          <w:p w14:paraId="04E135A6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eastAsia="Dotum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/>
                <w:sz w:val="22"/>
                <w:szCs w:val="22"/>
              </w:rPr>
              <w:t>552(41.8)</w:t>
            </w:r>
          </w:p>
        </w:tc>
        <w:tc>
          <w:tcPr>
            <w:tcW w:w="1306" w:type="dxa"/>
            <w:vAlign w:val="center"/>
          </w:tcPr>
          <w:p w14:paraId="4ED3E617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28.0)</w:t>
            </w:r>
          </w:p>
        </w:tc>
        <w:tc>
          <w:tcPr>
            <w:tcW w:w="1310" w:type="dxa"/>
            <w:vAlign w:val="center"/>
          </w:tcPr>
          <w:p w14:paraId="322ED074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459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41.5)</w:t>
            </w:r>
          </w:p>
        </w:tc>
        <w:tc>
          <w:tcPr>
            <w:tcW w:w="1338" w:type="dxa"/>
            <w:vAlign w:val="center"/>
          </w:tcPr>
          <w:p w14:paraId="48FFD2A6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54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57.4)</w:t>
            </w:r>
          </w:p>
        </w:tc>
        <w:tc>
          <w:tcPr>
            <w:tcW w:w="1380" w:type="dxa"/>
            <w:vAlign w:val="center"/>
          </w:tcPr>
          <w:p w14:paraId="19410259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otum" w:hAnsi="Times New Roman" w:cs="Times New Roman" w:hint="eastAsia"/>
                <w:sz w:val="22"/>
                <w:szCs w:val="22"/>
              </w:rPr>
              <w:t>32</w:t>
            </w:r>
            <w:r>
              <w:rPr>
                <w:rFonts w:ascii="Times New Roman" w:eastAsia="Dotum" w:hAnsi="Times New Roman" w:cs="Times New Roman"/>
                <w:sz w:val="22"/>
                <w:szCs w:val="22"/>
              </w:rPr>
              <w:t>(33.3)</w:t>
            </w:r>
          </w:p>
        </w:tc>
      </w:tr>
      <w:tr w:rsidR="005237BB" w14:paraId="767471C9" w14:textId="77777777" w:rsidTr="003A7382">
        <w:trPr>
          <w:trHeight w:val="397"/>
          <w:tblHeader/>
        </w:trPr>
        <w:tc>
          <w:tcPr>
            <w:tcW w:w="3634" w:type="dxa"/>
          </w:tcPr>
          <w:p w14:paraId="23F1318D" w14:textId="77777777" w:rsidR="005237BB" w:rsidRPr="009A1060" w:rsidRDefault="005237BB" w:rsidP="003A7382">
            <w:pPr>
              <w:spacing w:line="360" w:lineRule="auto"/>
              <w:ind w:leftChars="50" w:left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9A1060">
              <w:rPr>
                <w:rFonts w:ascii="Times New Roman" w:hAnsi="Times New Roman" w:cs="Times New Roman"/>
                <w:sz w:val="22"/>
                <w:szCs w:val="22"/>
              </w:rPr>
              <w:t xml:space="preserve">Cardia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1348" w:type="dxa"/>
            <w:vAlign w:val="center"/>
          </w:tcPr>
          <w:p w14:paraId="7706B387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6.3)</w:t>
            </w:r>
          </w:p>
        </w:tc>
        <w:tc>
          <w:tcPr>
            <w:tcW w:w="1345" w:type="dxa"/>
            <w:vAlign w:val="center"/>
          </w:tcPr>
          <w:p w14:paraId="572242EB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6.2)</w:t>
            </w:r>
          </w:p>
        </w:tc>
        <w:tc>
          <w:tcPr>
            <w:tcW w:w="1299" w:type="dxa"/>
          </w:tcPr>
          <w:p w14:paraId="586E1B65" w14:textId="77777777" w:rsidR="005237BB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(6.4)</w:t>
            </w:r>
          </w:p>
        </w:tc>
        <w:tc>
          <w:tcPr>
            <w:tcW w:w="1306" w:type="dxa"/>
            <w:vAlign w:val="center"/>
          </w:tcPr>
          <w:p w14:paraId="131DCC5C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8.0)</w:t>
            </w:r>
          </w:p>
        </w:tc>
        <w:tc>
          <w:tcPr>
            <w:tcW w:w="1310" w:type="dxa"/>
            <w:vAlign w:val="center"/>
          </w:tcPr>
          <w:p w14:paraId="793590A7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6.1)</w:t>
            </w:r>
          </w:p>
        </w:tc>
        <w:tc>
          <w:tcPr>
            <w:tcW w:w="1338" w:type="dxa"/>
            <w:vAlign w:val="center"/>
          </w:tcPr>
          <w:p w14:paraId="16FB4F75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6.4)</w:t>
            </w:r>
          </w:p>
        </w:tc>
        <w:tc>
          <w:tcPr>
            <w:tcW w:w="1380" w:type="dxa"/>
            <w:vAlign w:val="center"/>
          </w:tcPr>
          <w:p w14:paraId="4223E77D" w14:textId="77777777" w:rsidR="005237BB" w:rsidRPr="00E44AE9" w:rsidRDefault="005237BB" w:rsidP="003A73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.4)</w:t>
            </w:r>
          </w:p>
        </w:tc>
      </w:tr>
    </w:tbl>
    <w:p w14:paraId="6C3E21E1" w14:textId="77777777" w:rsidR="005237BB" w:rsidRDefault="005237BB" w:rsidP="005237BB">
      <w:pPr>
        <w:rPr>
          <w:rFonts w:ascii="Times New Roman" w:hAnsi="Times New Roman" w:cs="Times New Roman"/>
          <w:b/>
          <w:bCs/>
        </w:rPr>
      </w:pPr>
    </w:p>
    <w:p w14:paraId="26A6AA4D" w14:textId="77777777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  <w:r w:rsidRPr="00555E54">
        <w:rPr>
          <w:rFonts w:ascii="Times New Roman" w:eastAsia="Malgun Gothic" w:hAnsi="Times New Roman" w:cs="Times New Roman"/>
          <w:sz w:val="20"/>
          <w:szCs w:val="20"/>
          <w:lang w:eastAsia="de-DE"/>
        </w:rPr>
        <w:t>Data are number (%).</w:t>
      </w:r>
    </w:p>
    <w:p w14:paraId="62E025A9" w14:textId="73E2B761" w:rsidR="005237BB" w:rsidRDefault="005237BB" w:rsidP="005237BB">
      <w:pPr>
        <w:spacing w:line="360" w:lineRule="auto"/>
        <w:rPr>
          <w:rFonts w:ascii="Times New Roman" w:eastAsia="Malgun Gothic" w:hAnsi="Times New Roman" w:cs="Times New Roman"/>
          <w:sz w:val="20"/>
          <w:szCs w:val="20"/>
          <w:lang w:eastAsia="de-DE"/>
        </w:rPr>
      </w:pPr>
      <w:r>
        <w:rPr>
          <w:rFonts w:ascii="Times New Roman" w:eastAsia="Malgun Gothic" w:hAnsi="Times New Roman" w:cs="Times New Roman"/>
          <w:sz w:val="20"/>
          <w:szCs w:val="20"/>
          <w:lang w:eastAsia="de-DE"/>
        </w:rPr>
        <w:t>ASCVD atherosclerotic cardiovascular disease, CHD coronary heart disease, CVA cerebrovascular accident, PAD peripheral artery disease.</w:t>
      </w:r>
    </w:p>
    <w:p w14:paraId="3648F41A" w14:textId="77777777" w:rsidR="005237BB" w:rsidRDefault="005237BB" w:rsidP="00A11445">
      <w:pPr>
        <w:rPr>
          <w:rFonts w:ascii="Times New Roman" w:hAnsi="Times New Roman" w:cs="Times New Roman"/>
          <w:b/>
          <w:bCs/>
        </w:rPr>
      </w:pPr>
    </w:p>
    <w:sectPr w:rsidR="005237BB" w:rsidSect="002273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40E29" w14:textId="77777777" w:rsidR="0041664C" w:rsidRDefault="0041664C" w:rsidP="006949C8">
      <w:r>
        <w:separator/>
      </w:r>
    </w:p>
  </w:endnote>
  <w:endnote w:type="continuationSeparator" w:id="0">
    <w:p w14:paraId="702D9A35" w14:textId="77777777" w:rsidR="0041664C" w:rsidRDefault="0041664C" w:rsidP="00694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2A9F3" w14:textId="77777777" w:rsidR="0041664C" w:rsidRDefault="0041664C" w:rsidP="006949C8">
      <w:r>
        <w:separator/>
      </w:r>
    </w:p>
  </w:footnote>
  <w:footnote w:type="continuationSeparator" w:id="0">
    <w:p w14:paraId="62C3256B" w14:textId="77777777" w:rsidR="0041664C" w:rsidRDefault="0041664C" w:rsidP="00694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325"/>
    <w:rsid w:val="00000F60"/>
    <w:rsid w:val="00006B61"/>
    <w:rsid w:val="00014EF1"/>
    <w:rsid w:val="0002116E"/>
    <w:rsid w:val="000252DF"/>
    <w:rsid w:val="00026B0B"/>
    <w:rsid w:val="00032799"/>
    <w:rsid w:val="00036F87"/>
    <w:rsid w:val="00054DE4"/>
    <w:rsid w:val="00055F6C"/>
    <w:rsid w:val="00056D94"/>
    <w:rsid w:val="00057895"/>
    <w:rsid w:val="00062FB1"/>
    <w:rsid w:val="0007632E"/>
    <w:rsid w:val="00080541"/>
    <w:rsid w:val="00080F4C"/>
    <w:rsid w:val="00081932"/>
    <w:rsid w:val="00086C3F"/>
    <w:rsid w:val="00091FD3"/>
    <w:rsid w:val="000A26A6"/>
    <w:rsid w:val="000A3D93"/>
    <w:rsid w:val="000A4112"/>
    <w:rsid w:val="000A50C3"/>
    <w:rsid w:val="000A681F"/>
    <w:rsid w:val="000B3F33"/>
    <w:rsid w:val="000C4815"/>
    <w:rsid w:val="000F6153"/>
    <w:rsid w:val="001067D8"/>
    <w:rsid w:val="00113CC8"/>
    <w:rsid w:val="00120767"/>
    <w:rsid w:val="0012790A"/>
    <w:rsid w:val="0014462D"/>
    <w:rsid w:val="00150FB8"/>
    <w:rsid w:val="001534EA"/>
    <w:rsid w:val="00156AFA"/>
    <w:rsid w:val="00157DD6"/>
    <w:rsid w:val="00160288"/>
    <w:rsid w:val="00160AA2"/>
    <w:rsid w:val="00164792"/>
    <w:rsid w:val="00165058"/>
    <w:rsid w:val="00173483"/>
    <w:rsid w:val="00177CDB"/>
    <w:rsid w:val="00191985"/>
    <w:rsid w:val="00194F32"/>
    <w:rsid w:val="001A31BF"/>
    <w:rsid w:val="001B2CEB"/>
    <w:rsid w:val="001B464B"/>
    <w:rsid w:val="001B6086"/>
    <w:rsid w:val="001B71C7"/>
    <w:rsid w:val="001B7947"/>
    <w:rsid w:val="001C2556"/>
    <w:rsid w:val="001C3BA5"/>
    <w:rsid w:val="001C6812"/>
    <w:rsid w:val="001D2FFF"/>
    <w:rsid w:val="001E432B"/>
    <w:rsid w:val="001E4F27"/>
    <w:rsid w:val="001E6B08"/>
    <w:rsid w:val="001F02FF"/>
    <w:rsid w:val="001F3891"/>
    <w:rsid w:val="001F5491"/>
    <w:rsid w:val="0020191C"/>
    <w:rsid w:val="00204750"/>
    <w:rsid w:val="00212509"/>
    <w:rsid w:val="00220119"/>
    <w:rsid w:val="002228C6"/>
    <w:rsid w:val="00225D4C"/>
    <w:rsid w:val="00227325"/>
    <w:rsid w:val="00233882"/>
    <w:rsid w:val="0023492C"/>
    <w:rsid w:val="00235D14"/>
    <w:rsid w:val="00247CB9"/>
    <w:rsid w:val="00247E78"/>
    <w:rsid w:val="0025100E"/>
    <w:rsid w:val="002526C2"/>
    <w:rsid w:val="0025546C"/>
    <w:rsid w:val="00257A34"/>
    <w:rsid w:val="00266212"/>
    <w:rsid w:val="00270AC4"/>
    <w:rsid w:val="00275ACC"/>
    <w:rsid w:val="00281142"/>
    <w:rsid w:val="002835A1"/>
    <w:rsid w:val="00283901"/>
    <w:rsid w:val="00297A19"/>
    <w:rsid w:val="002A6EA6"/>
    <w:rsid w:val="002B4009"/>
    <w:rsid w:val="002D31F5"/>
    <w:rsid w:val="002D3993"/>
    <w:rsid w:val="002D7D69"/>
    <w:rsid w:val="002E68DD"/>
    <w:rsid w:val="002F5EB9"/>
    <w:rsid w:val="002F6AC8"/>
    <w:rsid w:val="002F6B8D"/>
    <w:rsid w:val="0030591D"/>
    <w:rsid w:val="003113C3"/>
    <w:rsid w:val="00311659"/>
    <w:rsid w:val="00315006"/>
    <w:rsid w:val="00327B92"/>
    <w:rsid w:val="003362D3"/>
    <w:rsid w:val="00336946"/>
    <w:rsid w:val="00341300"/>
    <w:rsid w:val="0034237E"/>
    <w:rsid w:val="00343577"/>
    <w:rsid w:val="0034785C"/>
    <w:rsid w:val="00353763"/>
    <w:rsid w:val="00355917"/>
    <w:rsid w:val="00365081"/>
    <w:rsid w:val="00365A6E"/>
    <w:rsid w:val="00372D0C"/>
    <w:rsid w:val="00375B1F"/>
    <w:rsid w:val="003762BA"/>
    <w:rsid w:val="00384833"/>
    <w:rsid w:val="003873CC"/>
    <w:rsid w:val="00392EBC"/>
    <w:rsid w:val="003B2773"/>
    <w:rsid w:val="003B4502"/>
    <w:rsid w:val="003B5786"/>
    <w:rsid w:val="003C0751"/>
    <w:rsid w:val="003C4D92"/>
    <w:rsid w:val="003C608B"/>
    <w:rsid w:val="003C6C69"/>
    <w:rsid w:val="003D3CB8"/>
    <w:rsid w:val="003D6786"/>
    <w:rsid w:val="003E34C2"/>
    <w:rsid w:val="003E49DE"/>
    <w:rsid w:val="003E5C4E"/>
    <w:rsid w:val="003F045D"/>
    <w:rsid w:val="0040070C"/>
    <w:rsid w:val="00412FE2"/>
    <w:rsid w:val="0041664C"/>
    <w:rsid w:val="00422C95"/>
    <w:rsid w:val="00424048"/>
    <w:rsid w:val="00424EE9"/>
    <w:rsid w:val="0042502F"/>
    <w:rsid w:val="004268D3"/>
    <w:rsid w:val="00430770"/>
    <w:rsid w:val="00431454"/>
    <w:rsid w:val="00431892"/>
    <w:rsid w:val="004338C3"/>
    <w:rsid w:val="00433AF1"/>
    <w:rsid w:val="00435404"/>
    <w:rsid w:val="00435B3C"/>
    <w:rsid w:val="00437FDC"/>
    <w:rsid w:val="00442873"/>
    <w:rsid w:val="00451053"/>
    <w:rsid w:val="00456FC6"/>
    <w:rsid w:val="00457DF3"/>
    <w:rsid w:val="00472AAC"/>
    <w:rsid w:val="00480AB0"/>
    <w:rsid w:val="00484C37"/>
    <w:rsid w:val="00486530"/>
    <w:rsid w:val="004940AC"/>
    <w:rsid w:val="004942B8"/>
    <w:rsid w:val="00494D3F"/>
    <w:rsid w:val="00495A34"/>
    <w:rsid w:val="004962F2"/>
    <w:rsid w:val="004A324D"/>
    <w:rsid w:val="004A3C78"/>
    <w:rsid w:val="004B2108"/>
    <w:rsid w:val="004B21B6"/>
    <w:rsid w:val="004B4643"/>
    <w:rsid w:val="004B54FB"/>
    <w:rsid w:val="004E401B"/>
    <w:rsid w:val="004E63D4"/>
    <w:rsid w:val="004F57CB"/>
    <w:rsid w:val="00501FE7"/>
    <w:rsid w:val="00511295"/>
    <w:rsid w:val="0051702B"/>
    <w:rsid w:val="005218B1"/>
    <w:rsid w:val="005237BB"/>
    <w:rsid w:val="00524A4B"/>
    <w:rsid w:val="00525E36"/>
    <w:rsid w:val="00527537"/>
    <w:rsid w:val="00532E84"/>
    <w:rsid w:val="00541770"/>
    <w:rsid w:val="005429B6"/>
    <w:rsid w:val="00547D46"/>
    <w:rsid w:val="00555E54"/>
    <w:rsid w:val="00561CE4"/>
    <w:rsid w:val="00572D5B"/>
    <w:rsid w:val="005802F5"/>
    <w:rsid w:val="0059214C"/>
    <w:rsid w:val="0059265B"/>
    <w:rsid w:val="005949F0"/>
    <w:rsid w:val="005975B0"/>
    <w:rsid w:val="005A1967"/>
    <w:rsid w:val="005A7E85"/>
    <w:rsid w:val="005B0AB4"/>
    <w:rsid w:val="005B130A"/>
    <w:rsid w:val="005B6D76"/>
    <w:rsid w:val="005B77B6"/>
    <w:rsid w:val="005C3341"/>
    <w:rsid w:val="005D4F25"/>
    <w:rsid w:val="005D5230"/>
    <w:rsid w:val="005E0444"/>
    <w:rsid w:val="005E48EC"/>
    <w:rsid w:val="005E4EA0"/>
    <w:rsid w:val="005F3B8D"/>
    <w:rsid w:val="0060070D"/>
    <w:rsid w:val="00606A98"/>
    <w:rsid w:val="006208BE"/>
    <w:rsid w:val="006214F0"/>
    <w:rsid w:val="00622455"/>
    <w:rsid w:val="00625DE4"/>
    <w:rsid w:val="00627264"/>
    <w:rsid w:val="00640169"/>
    <w:rsid w:val="00645FF8"/>
    <w:rsid w:val="00663475"/>
    <w:rsid w:val="006725BA"/>
    <w:rsid w:val="006747AD"/>
    <w:rsid w:val="006808EE"/>
    <w:rsid w:val="006820C7"/>
    <w:rsid w:val="006949C8"/>
    <w:rsid w:val="006A2427"/>
    <w:rsid w:val="006A40FA"/>
    <w:rsid w:val="006A7963"/>
    <w:rsid w:val="006B03B3"/>
    <w:rsid w:val="006B11C3"/>
    <w:rsid w:val="006B1CA6"/>
    <w:rsid w:val="006C2745"/>
    <w:rsid w:val="006C4E6D"/>
    <w:rsid w:val="006D2FC4"/>
    <w:rsid w:val="006E09B1"/>
    <w:rsid w:val="006F520C"/>
    <w:rsid w:val="006F686F"/>
    <w:rsid w:val="006F6C81"/>
    <w:rsid w:val="006F6F17"/>
    <w:rsid w:val="00701C0E"/>
    <w:rsid w:val="00706587"/>
    <w:rsid w:val="007067BE"/>
    <w:rsid w:val="00714DBD"/>
    <w:rsid w:val="00716D9A"/>
    <w:rsid w:val="007212C1"/>
    <w:rsid w:val="0072398D"/>
    <w:rsid w:val="0072739F"/>
    <w:rsid w:val="00731D2F"/>
    <w:rsid w:val="007362E7"/>
    <w:rsid w:val="0075176A"/>
    <w:rsid w:val="00752CCF"/>
    <w:rsid w:val="00755179"/>
    <w:rsid w:val="0076243E"/>
    <w:rsid w:val="0076374D"/>
    <w:rsid w:val="007660F2"/>
    <w:rsid w:val="007802AD"/>
    <w:rsid w:val="00794BF4"/>
    <w:rsid w:val="007A25F0"/>
    <w:rsid w:val="007A3D92"/>
    <w:rsid w:val="007A6904"/>
    <w:rsid w:val="007B08FA"/>
    <w:rsid w:val="007B2796"/>
    <w:rsid w:val="007B28BC"/>
    <w:rsid w:val="007B5A83"/>
    <w:rsid w:val="007B73F4"/>
    <w:rsid w:val="007C4FA2"/>
    <w:rsid w:val="007D0470"/>
    <w:rsid w:val="007D5D20"/>
    <w:rsid w:val="007F1165"/>
    <w:rsid w:val="007F4E96"/>
    <w:rsid w:val="007F6378"/>
    <w:rsid w:val="007F768C"/>
    <w:rsid w:val="007F7F70"/>
    <w:rsid w:val="00800059"/>
    <w:rsid w:val="00816798"/>
    <w:rsid w:val="008173EC"/>
    <w:rsid w:val="00821CF2"/>
    <w:rsid w:val="00823963"/>
    <w:rsid w:val="00826F78"/>
    <w:rsid w:val="00834555"/>
    <w:rsid w:val="008447E5"/>
    <w:rsid w:val="00846EEB"/>
    <w:rsid w:val="00847426"/>
    <w:rsid w:val="008506E2"/>
    <w:rsid w:val="00852E2B"/>
    <w:rsid w:val="00852F63"/>
    <w:rsid w:val="00860C8C"/>
    <w:rsid w:val="00862CAB"/>
    <w:rsid w:val="008642EF"/>
    <w:rsid w:val="00865F50"/>
    <w:rsid w:val="00882DAF"/>
    <w:rsid w:val="00885E16"/>
    <w:rsid w:val="00890040"/>
    <w:rsid w:val="00890426"/>
    <w:rsid w:val="00894DF4"/>
    <w:rsid w:val="008A0793"/>
    <w:rsid w:val="008A1FCC"/>
    <w:rsid w:val="008A4306"/>
    <w:rsid w:val="008A531B"/>
    <w:rsid w:val="008A5549"/>
    <w:rsid w:val="008B2A67"/>
    <w:rsid w:val="008B7AA7"/>
    <w:rsid w:val="008D6FA6"/>
    <w:rsid w:val="008E05FC"/>
    <w:rsid w:val="008E5E30"/>
    <w:rsid w:val="008E7FAA"/>
    <w:rsid w:val="008F46C4"/>
    <w:rsid w:val="009009DA"/>
    <w:rsid w:val="0090138F"/>
    <w:rsid w:val="00901607"/>
    <w:rsid w:val="00903E66"/>
    <w:rsid w:val="00905E3B"/>
    <w:rsid w:val="009060E5"/>
    <w:rsid w:val="00907128"/>
    <w:rsid w:val="009101EB"/>
    <w:rsid w:val="00916AB4"/>
    <w:rsid w:val="009221C9"/>
    <w:rsid w:val="009238F9"/>
    <w:rsid w:val="00924592"/>
    <w:rsid w:val="00926928"/>
    <w:rsid w:val="00936E33"/>
    <w:rsid w:val="0094174C"/>
    <w:rsid w:val="009441ED"/>
    <w:rsid w:val="009468A1"/>
    <w:rsid w:val="00955502"/>
    <w:rsid w:val="00956BBB"/>
    <w:rsid w:val="00957A17"/>
    <w:rsid w:val="00962D19"/>
    <w:rsid w:val="00967A0B"/>
    <w:rsid w:val="00971F58"/>
    <w:rsid w:val="00976581"/>
    <w:rsid w:val="00977064"/>
    <w:rsid w:val="00977E52"/>
    <w:rsid w:val="009806AE"/>
    <w:rsid w:val="00984887"/>
    <w:rsid w:val="0099165E"/>
    <w:rsid w:val="0099651B"/>
    <w:rsid w:val="009B145F"/>
    <w:rsid w:val="009B6391"/>
    <w:rsid w:val="009C1E10"/>
    <w:rsid w:val="009C296B"/>
    <w:rsid w:val="009D0342"/>
    <w:rsid w:val="009D0476"/>
    <w:rsid w:val="009D6C21"/>
    <w:rsid w:val="009E30EB"/>
    <w:rsid w:val="009E3D0F"/>
    <w:rsid w:val="009E5819"/>
    <w:rsid w:val="009E74AC"/>
    <w:rsid w:val="009E7CAE"/>
    <w:rsid w:val="00A01DA5"/>
    <w:rsid w:val="00A051C2"/>
    <w:rsid w:val="00A05925"/>
    <w:rsid w:val="00A11445"/>
    <w:rsid w:val="00A151E2"/>
    <w:rsid w:val="00A15F3A"/>
    <w:rsid w:val="00A17E78"/>
    <w:rsid w:val="00A271E4"/>
    <w:rsid w:val="00A27B4E"/>
    <w:rsid w:val="00A27F8A"/>
    <w:rsid w:val="00A34700"/>
    <w:rsid w:val="00A52691"/>
    <w:rsid w:val="00A53595"/>
    <w:rsid w:val="00A565E5"/>
    <w:rsid w:val="00A61BF4"/>
    <w:rsid w:val="00A628FF"/>
    <w:rsid w:val="00A741E1"/>
    <w:rsid w:val="00A879B8"/>
    <w:rsid w:val="00A9466E"/>
    <w:rsid w:val="00A94EF9"/>
    <w:rsid w:val="00AA0D6D"/>
    <w:rsid w:val="00AA3FCC"/>
    <w:rsid w:val="00AA50CF"/>
    <w:rsid w:val="00AA5D2D"/>
    <w:rsid w:val="00AA5F25"/>
    <w:rsid w:val="00AA61D0"/>
    <w:rsid w:val="00AB4A8A"/>
    <w:rsid w:val="00AC2B1C"/>
    <w:rsid w:val="00AC6417"/>
    <w:rsid w:val="00AC7701"/>
    <w:rsid w:val="00AD006E"/>
    <w:rsid w:val="00AD355D"/>
    <w:rsid w:val="00AD3B33"/>
    <w:rsid w:val="00AE0E5D"/>
    <w:rsid w:val="00AE2530"/>
    <w:rsid w:val="00AF3E2A"/>
    <w:rsid w:val="00AF4E51"/>
    <w:rsid w:val="00AF65DC"/>
    <w:rsid w:val="00AF7CB6"/>
    <w:rsid w:val="00B00D4C"/>
    <w:rsid w:val="00B13E84"/>
    <w:rsid w:val="00B17E1E"/>
    <w:rsid w:val="00B26C22"/>
    <w:rsid w:val="00B271B2"/>
    <w:rsid w:val="00B3002D"/>
    <w:rsid w:val="00B318DD"/>
    <w:rsid w:val="00B32088"/>
    <w:rsid w:val="00B344D3"/>
    <w:rsid w:val="00B360B3"/>
    <w:rsid w:val="00B44023"/>
    <w:rsid w:val="00B53C67"/>
    <w:rsid w:val="00B626B3"/>
    <w:rsid w:val="00B773EC"/>
    <w:rsid w:val="00B82D0C"/>
    <w:rsid w:val="00B90629"/>
    <w:rsid w:val="00B90D52"/>
    <w:rsid w:val="00B91264"/>
    <w:rsid w:val="00BA32DD"/>
    <w:rsid w:val="00BA5751"/>
    <w:rsid w:val="00BB1466"/>
    <w:rsid w:val="00BC0B42"/>
    <w:rsid w:val="00BC1710"/>
    <w:rsid w:val="00BC41B4"/>
    <w:rsid w:val="00BC5992"/>
    <w:rsid w:val="00BD0BE6"/>
    <w:rsid w:val="00BD1D0C"/>
    <w:rsid w:val="00BE6EFD"/>
    <w:rsid w:val="00BF33B0"/>
    <w:rsid w:val="00C05710"/>
    <w:rsid w:val="00C0698A"/>
    <w:rsid w:val="00C1290E"/>
    <w:rsid w:val="00C13C7E"/>
    <w:rsid w:val="00C178F8"/>
    <w:rsid w:val="00C24B3E"/>
    <w:rsid w:val="00C308E0"/>
    <w:rsid w:val="00C31870"/>
    <w:rsid w:val="00C32188"/>
    <w:rsid w:val="00C36994"/>
    <w:rsid w:val="00C408CE"/>
    <w:rsid w:val="00C4097D"/>
    <w:rsid w:val="00C56FD4"/>
    <w:rsid w:val="00C607FE"/>
    <w:rsid w:val="00C63C0E"/>
    <w:rsid w:val="00C73387"/>
    <w:rsid w:val="00C84C00"/>
    <w:rsid w:val="00C86B36"/>
    <w:rsid w:val="00C87BAA"/>
    <w:rsid w:val="00C93AEF"/>
    <w:rsid w:val="00C95CAA"/>
    <w:rsid w:val="00CA6B52"/>
    <w:rsid w:val="00CB2F0A"/>
    <w:rsid w:val="00CC13E7"/>
    <w:rsid w:val="00CC2663"/>
    <w:rsid w:val="00CC30E3"/>
    <w:rsid w:val="00CD0EC2"/>
    <w:rsid w:val="00CD33A6"/>
    <w:rsid w:val="00CD6A00"/>
    <w:rsid w:val="00CE45CC"/>
    <w:rsid w:val="00CF2A5F"/>
    <w:rsid w:val="00D1147B"/>
    <w:rsid w:val="00D11F1C"/>
    <w:rsid w:val="00D12009"/>
    <w:rsid w:val="00D124CF"/>
    <w:rsid w:val="00D201DD"/>
    <w:rsid w:val="00D25B89"/>
    <w:rsid w:val="00D25DC8"/>
    <w:rsid w:val="00D34CC4"/>
    <w:rsid w:val="00D36083"/>
    <w:rsid w:val="00D41786"/>
    <w:rsid w:val="00D57FBC"/>
    <w:rsid w:val="00D63523"/>
    <w:rsid w:val="00D63DB3"/>
    <w:rsid w:val="00D75594"/>
    <w:rsid w:val="00D801DE"/>
    <w:rsid w:val="00D90980"/>
    <w:rsid w:val="00D90D72"/>
    <w:rsid w:val="00D918E9"/>
    <w:rsid w:val="00D95A70"/>
    <w:rsid w:val="00DA364E"/>
    <w:rsid w:val="00DA6F2C"/>
    <w:rsid w:val="00DB28C7"/>
    <w:rsid w:val="00DB29B4"/>
    <w:rsid w:val="00DB5232"/>
    <w:rsid w:val="00DB5B99"/>
    <w:rsid w:val="00DB738A"/>
    <w:rsid w:val="00DD3BDB"/>
    <w:rsid w:val="00DD6F13"/>
    <w:rsid w:val="00DE3AC9"/>
    <w:rsid w:val="00DE3C9C"/>
    <w:rsid w:val="00DE5D8A"/>
    <w:rsid w:val="00DE6A36"/>
    <w:rsid w:val="00DF1E7D"/>
    <w:rsid w:val="00E00D38"/>
    <w:rsid w:val="00E014CC"/>
    <w:rsid w:val="00E059D3"/>
    <w:rsid w:val="00E06226"/>
    <w:rsid w:val="00E20C82"/>
    <w:rsid w:val="00E20D9A"/>
    <w:rsid w:val="00E2246A"/>
    <w:rsid w:val="00E249E9"/>
    <w:rsid w:val="00E36822"/>
    <w:rsid w:val="00E37678"/>
    <w:rsid w:val="00E44B50"/>
    <w:rsid w:val="00E47016"/>
    <w:rsid w:val="00E510A8"/>
    <w:rsid w:val="00E70ABD"/>
    <w:rsid w:val="00E72C6C"/>
    <w:rsid w:val="00E742D6"/>
    <w:rsid w:val="00E8675C"/>
    <w:rsid w:val="00E87FD3"/>
    <w:rsid w:val="00E943BD"/>
    <w:rsid w:val="00E973FF"/>
    <w:rsid w:val="00EA01DD"/>
    <w:rsid w:val="00EB3863"/>
    <w:rsid w:val="00EC3B06"/>
    <w:rsid w:val="00EC6E50"/>
    <w:rsid w:val="00EC787D"/>
    <w:rsid w:val="00ED0F7E"/>
    <w:rsid w:val="00ED33D9"/>
    <w:rsid w:val="00ED693A"/>
    <w:rsid w:val="00ED6ECF"/>
    <w:rsid w:val="00ED7240"/>
    <w:rsid w:val="00EE0DB0"/>
    <w:rsid w:val="00EE524D"/>
    <w:rsid w:val="00EE6D75"/>
    <w:rsid w:val="00EF46EA"/>
    <w:rsid w:val="00F0023D"/>
    <w:rsid w:val="00F04AED"/>
    <w:rsid w:val="00F07256"/>
    <w:rsid w:val="00F157AC"/>
    <w:rsid w:val="00F237EF"/>
    <w:rsid w:val="00F25B7A"/>
    <w:rsid w:val="00F365BD"/>
    <w:rsid w:val="00F44372"/>
    <w:rsid w:val="00F51285"/>
    <w:rsid w:val="00F514F6"/>
    <w:rsid w:val="00F64E5D"/>
    <w:rsid w:val="00F705B5"/>
    <w:rsid w:val="00F757F2"/>
    <w:rsid w:val="00F75C68"/>
    <w:rsid w:val="00F81B94"/>
    <w:rsid w:val="00F844BF"/>
    <w:rsid w:val="00F856AA"/>
    <w:rsid w:val="00F85B5F"/>
    <w:rsid w:val="00F90FDA"/>
    <w:rsid w:val="00F91D29"/>
    <w:rsid w:val="00FA01D0"/>
    <w:rsid w:val="00FA3D44"/>
    <w:rsid w:val="00FA4F93"/>
    <w:rsid w:val="00FA684D"/>
    <w:rsid w:val="00FB6A59"/>
    <w:rsid w:val="00FB7C2B"/>
    <w:rsid w:val="00FC0FF4"/>
    <w:rsid w:val="00FC25E5"/>
    <w:rsid w:val="00FC3D70"/>
    <w:rsid w:val="00FD7D24"/>
    <w:rsid w:val="00FE1528"/>
    <w:rsid w:val="00FE5545"/>
    <w:rsid w:val="00FF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BB9A2"/>
  <w15:chartTrackingRefBased/>
  <w15:docId w15:val="{94EDB0E8-B4E1-C545-8F4C-4BF7CBCC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592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92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8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8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87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87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844BF"/>
    <w:rPr>
      <w:color w:val="808080"/>
    </w:rPr>
  </w:style>
  <w:style w:type="paragraph" w:styleId="NormalWeb">
    <w:name w:val="Normal (Web)"/>
    <w:basedOn w:val="Normal"/>
    <w:uiPriority w:val="99"/>
    <w:unhideWhenUsed/>
    <w:rsid w:val="0075176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949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49C8"/>
  </w:style>
  <w:style w:type="paragraph" w:styleId="Footer">
    <w:name w:val="footer"/>
    <w:basedOn w:val="Normal"/>
    <w:link w:val="FooterChar"/>
    <w:uiPriority w:val="99"/>
    <w:unhideWhenUsed/>
    <w:rsid w:val="006949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49C8"/>
  </w:style>
  <w:style w:type="character" w:styleId="Hyperlink">
    <w:name w:val="Hyperlink"/>
    <w:basedOn w:val="DefaultParagraphFont"/>
    <w:uiPriority w:val="99"/>
    <w:unhideWhenUsed/>
    <w:rsid w:val="009B63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679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C1710"/>
    <w:rPr>
      <w:rFonts w:ascii="Times New Roman" w:eastAsia="Times New Roman" w:hAnsi="Times New Roman" w:cs="Times New Roman"/>
      <w:b/>
      <w:bCs/>
      <w:color w:val="4472C4" w:themeColor="accent1"/>
      <w:sz w:val="18"/>
      <w:szCs w:val="18"/>
      <w:lang w:val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1E432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5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60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0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7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38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9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23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1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7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3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jpmyong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rinesilver@catholic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26</Words>
  <Characters>7508</Characters>
  <Application>Microsoft Office Word</Application>
  <DocSecurity>0</DocSecurity>
  <Lines>147</Lines>
  <Paragraphs>3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38</dc:creator>
  <cp:keywords/>
  <dc:description/>
  <cp:lastModifiedBy>A1738</cp:lastModifiedBy>
  <cp:revision>2</cp:revision>
  <cp:lastPrinted>2022-01-25T07:03:00Z</cp:lastPrinted>
  <dcterms:created xsi:type="dcterms:W3CDTF">2023-07-01T14:07:00Z</dcterms:created>
  <dcterms:modified xsi:type="dcterms:W3CDTF">2023-07-01T14:07:00Z</dcterms:modified>
</cp:coreProperties>
</file>